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6EA5E" w14:textId="63D15B58" w:rsidR="00BA1C4A" w:rsidRDefault="00BA1C4A" w:rsidP="00BA1C4A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6: Comparison of </w:t>
      </w:r>
      <w:r w:rsidR="00A02050">
        <w:rPr>
          <w:rFonts w:ascii="Arial" w:hAnsi="Arial"/>
          <w:b/>
          <w:bCs/>
        </w:rPr>
        <w:t xml:space="preserve">network </w:t>
      </w:r>
      <w:r>
        <w:rPr>
          <w:rFonts w:ascii="Arial" w:hAnsi="Arial"/>
          <w:b/>
          <w:bCs/>
        </w:rPr>
        <w:t>locations w</w:t>
      </w:r>
      <w:r w:rsidR="00A02050">
        <w:rPr>
          <w:rFonts w:ascii="Arial" w:hAnsi="Arial"/>
          <w:b/>
          <w:bCs/>
        </w:rPr>
        <w:t xml:space="preserve">ith dimorphic effects </w:t>
      </w:r>
      <w:r w:rsidR="004E1344">
        <w:rPr>
          <w:rFonts w:ascii="Arial" w:hAnsi="Arial"/>
          <w:b/>
          <w:bCs/>
        </w:rPr>
        <w:t>in motion-matched sample</w:t>
      </w:r>
      <w:bookmarkStart w:id="0" w:name="_GoBack"/>
      <w:bookmarkEnd w:id="0"/>
    </w:p>
    <w:p w14:paraId="0B2A07A5" w14:textId="77777777" w:rsidR="00A02050" w:rsidRDefault="00A02050" w:rsidP="00BA1C4A">
      <w:pPr>
        <w:rPr>
          <w:rFonts w:ascii="Arial" w:hAnsi="Arial"/>
          <w:b/>
          <w:bCs/>
        </w:rPr>
      </w:pPr>
    </w:p>
    <w:p w14:paraId="51071B8C" w14:textId="77777777" w:rsidR="00105FD2" w:rsidRDefault="00105FD2" w:rsidP="00BA1C4A">
      <w:pPr>
        <w:rPr>
          <w:rFonts w:ascii="Arial" w:hAnsi="Arial"/>
          <w:b/>
          <w:bCs/>
        </w:rPr>
      </w:pPr>
    </w:p>
    <w:p w14:paraId="66740334" w14:textId="77777777" w:rsidR="00A02050" w:rsidRDefault="0081447E" w:rsidP="00A02050">
      <w:pPr>
        <w:pStyle w:val="ListParagraph"/>
        <w:numPr>
          <w:ilvl w:val="0"/>
          <w:numId w:val="1"/>
        </w:num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8-network</w:t>
      </w:r>
      <w:r w:rsidR="00A02050">
        <w:rPr>
          <w:rFonts w:ascii="Arial" w:hAnsi="Arial"/>
          <w:b/>
          <w:bCs/>
        </w:rPr>
        <w:t xml:space="preserve"> model</w:t>
      </w:r>
    </w:p>
    <w:p w14:paraId="0BABDFEC" w14:textId="77777777" w:rsidR="00A02050" w:rsidRDefault="00A02050" w:rsidP="00A02050">
      <w:pPr>
        <w:rPr>
          <w:rFonts w:ascii="Arial" w:hAnsi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66145D" w14:paraId="1C7397DB" w14:textId="77777777" w:rsidTr="0066145D">
        <w:trPr>
          <w:trHeight w:val="377"/>
        </w:trPr>
        <w:tc>
          <w:tcPr>
            <w:tcW w:w="2014" w:type="dxa"/>
          </w:tcPr>
          <w:p w14:paraId="5BBA2824" w14:textId="77777777" w:rsidR="0066145D" w:rsidRPr="0066145D" w:rsidRDefault="0066145D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Network</w:t>
            </w:r>
          </w:p>
        </w:tc>
        <w:tc>
          <w:tcPr>
            <w:tcW w:w="2014" w:type="dxa"/>
          </w:tcPr>
          <w:p w14:paraId="0FA2CAE4" w14:textId="77777777" w:rsidR="0066145D" w:rsidRPr="0066145D" w:rsidRDefault="0066145D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F&gt;M</w:t>
            </w:r>
          </w:p>
        </w:tc>
        <w:tc>
          <w:tcPr>
            <w:tcW w:w="2014" w:type="dxa"/>
          </w:tcPr>
          <w:p w14:paraId="734E5030" w14:textId="77777777" w:rsidR="0066145D" w:rsidRPr="0066145D" w:rsidRDefault="0066145D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  <w:tc>
          <w:tcPr>
            <w:tcW w:w="2014" w:type="dxa"/>
          </w:tcPr>
          <w:p w14:paraId="1E672698" w14:textId="77777777" w:rsidR="0066145D" w:rsidRPr="0066145D" w:rsidRDefault="0066145D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M&gt;F</w:t>
            </w:r>
          </w:p>
        </w:tc>
        <w:tc>
          <w:tcPr>
            <w:tcW w:w="2014" w:type="dxa"/>
          </w:tcPr>
          <w:p w14:paraId="76405115" w14:textId="77777777" w:rsidR="0066145D" w:rsidRPr="0066145D" w:rsidRDefault="0066145D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</w:tr>
      <w:tr w:rsidR="0066145D" w14:paraId="264D3F36" w14:textId="77777777" w:rsidTr="0066145D">
        <w:tc>
          <w:tcPr>
            <w:tcW w:w="2014" w:type="dxa"/>
          </w:tcPr>
          <w:p w14:paraId="19955E8A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nterior DMN</w:t>
            </w:r>
          </w:p>
        </w:tc>
        <w:tc>
          <w:tcPr>
            <w:tcW w:w="2014" w:type="dxa"/>
          </w:tcPr>
          <w:p w14:paraId="12588D88" w14:textId="2F55FB88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2</w:t>
            </w:r>
          </w:p>
        </w:tc>
        <w:tc>
          <w:tcPr>
            <w:tcW w:w="2014" w:type="dxa"/>
          </w:tcPr>
          <w:p w14:paraId="6A3A5320" w14:textId="109F52A5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.0</w:t>
            </w:r>
          </w:p>
        </w:tc>
        <w:tc>
          <w:tcPr>
            <w:tcW w:w="2014" w:type="dxa"/>
          </w:tcPr>
          <w:p w14:paraId="5A93DFB8" w14:textId="4B324D4C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1</w:t>
            </w:r>
          </w:p>
        </w:tc>
        <w:tc>
          <w:tcPr>
            <w:tcW w:w="2014" w:type="dxa"/>
          </w:tcPr>
          <w:p w14:paraId="75FA81AA" w14:textId="63CC2FC7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.3</w:t>
            </w:r>
          </w:p>
        </w:tc>
      </w:tr>
      <w:tr w:rsidR="0066145D" w14:paraId="248F5B45" w14:textId="77777777" w:rsidTr="0066145D">
        <w:tc>
          <w:tcPr>
            <w:tcW w:w="2014" w:type="dxa"/>
          </w:tcPr>
          <w:p w14:paraId="7C7EB62F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osterior DMN</w:t>
            </w:r>
          </w:p>
        </w:tc>
        <w:tc>
          <w:tcPr>
            <w:tcW w:w="2014" w:type="dxa"/>
          </w:tcPr>
          <w:p w14:paraId="2420126D" w14:textId="2B51D6F6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5</w:t>
            </w:r>
          </w:p>
        </w:tc>
        <w:tc>
          <w:tcPr>
            <w:tcW w:w="2014" w:type="dxa"/>
          </w:tcPr>
          <w:p w14:paraId="7D6FA20E" w14:textId="7DB063E5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.4</w:t>
            </w:r>
          </w:p>
        </w:tc>
        <w:tc>
          <w:tcPr>
            <w:tcW w:w="2014" w:type="dxa"/>
          </w:tcPr>
          <w:p w14:paraId="3EA8F7B6" w14:textId="72F541CC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6</w:t>
            </w:r>
          </w:p>
        </w:tc>
        <w:tc>
          <w:tcPr>
            <w:tcW w:w="2014" w:type="dxa"/>
          </w:tcPr>
          <w:p w14:paraId="7333C812" w14:textId="45EA27D2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6</w:t>
            </w:r>
          </w:p>
        </w:tc>
      </w:tr>
      <w:tr w:rsidR="0066145D" w14:paraId="32A10BB2" w14:textId="77777777" w:rsidTr="0066145D">
        <w:tc>
          <w:tcPr>
            <w:tcW w:w="2014" w:type="dxa"/>
          </w:tcPr>
          <w:p w14:paraId="2AAD1BF1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Frontoparietal</w:t>
            </w:r>
          </w:p>
        </w:tc>
        <w:tc>
          <w:tcPr>
            <w:tcW w:w="2014" w:type="dxa"/>
          </w:tcPr>
          <w:p w14:paraId="4E15B707" w14:textId="43066EBE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2014" w:type="dxa"/>
          </w:tcPr>
          <w:p w14:paraId="321B7683" w14:textId="68D3457D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</w:t>
            </w:r>
          </w:p>
        </w:tc>
        <w:tc>
          <w:tcPr>
            <w:tcW w:w="2014" w:type="dxa"/>
          </w:tcPr>
          <w:p w14:paraId="629E59CD" w14:textId="0C1DBDC8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2014" w:type="dxa"/>
          </w:tcPr>
          <w:p w14:paraId="6FE801FC" w14:textId="6C064E50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</w:tc>
      </w:tr>
      <w:tr w:rsidR="0066145D" w14:paraId="02F0D56A" w14:textId="77777777" w:rsidTr="0066145D">
        <w:tc>
          <w:tcPr>
            <w:tcW w:w="2014" w:type="dxa"/>
          </w:tcPr>
          <w:p w14:paraId="674A7BE9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Frontoparietal</w:t>
            </w:r>
          </w:p>
        </w:tc>
        <w:tc>
          <w:tcPr>
            <w:tcW w:w="2014" w:type="dxa"/>
          </w:tcPr>
          <w:p w14:paraId="2F808817" w14:textId="48F736CB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2014" w:type="dxa"/>
          </w:tcPr>
          <w:p w14:paraId="70F1AA27" w14:textId="4EFDDA98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0</w:t>
            </w:r>
          </w:p>
        </w:tc>
        <w:tc>
          <w:tcPr>
            <w:tcW w:w="2014" w:type="dxa"/>
          </w:tcPr>
          <w:p w14:paraId="0219852B" w14:textId="7BB7D2AE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2014" w:type="dxa"/>
          </w:tcPr>
          <w:p w14:paraId="281684C9" w14:textId="561A58C4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</w:t>
            </w:r>
          </w:p>
        </w:tc>
      </w:tr>
      <w:tr w:rsidR="0066145D" w14:paraId="5EE063FC" w14:textId="77777777" w:rsidTr="0066145D">
        <w:tc>
          <w:tcPr>
            <w:tcW w:w="2014" w:type="dxa"/>
          </w:tcPr>
          <w:p w14:paraId="6C37E513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 Spat/Attn</w:t>
            </w:r>
          </w:p>
        </w:tc>
        <w:tc>
          <w:tcPr>
            <w:tcW w:w="2014" w:type="dxa"/>
          </w:tcPr>
          <w:p w14:paraId="375BF221" w14:textId="4BCC4546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2014" w:type="dxa"/>
          </w:tcPr>
          <w:p w14:paraId="5D64BFDE" w14:textId="768A61BF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</w:t>
            </w:r>
          </w:p>
        </w:tc>
        <w:tc>
          <w:tcPr>
            <w:tcW w:w="2014" w:type="dxa"/>
          </w:tcPr>
          <w:p w14:paraId="7D21865B" w14:textId="35D4DBFE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2014" w:type="dxa"/>
          </w:tcPr>
          <w:p w14:paraId="0A2C41AE" w14:textId="42085FA3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2</w:t>
            </w:r>
          </w:p>
        </w:tc>
      </w:tr>
      <w:tr w:rsidR="0066145D" w14:paraId="3781A4EC" w14:textId="77777777" w:rsidTr="0066145D">
        <w:tc>
          <w:tcPr>
            <w:tcW w:w="2014" w:type="dxa"/>
          </w:tcPr>
          <w:p w14:paraId="6168A817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ensorimotor</w:t>
            </w:r>
          </w:p>
        </w:tc>
        <w:tc>
          <w:tcPr>
            <w:tcW w:w="2014" w:type="dxa"/>
          </w:tcPr>
          <w:p w14:paraId="070569A1" w14:textId="5649CB2D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</w:t>
            </w:r>
          </w:p>
        </w:tc>
        <w:tc>
          <w:tcPr>
            <w:tcW w:w="2014" w:type="dxa"/>
          </w:tcPr>
          <w:p w14:paraId="75B1EED9" w14:textId="68046AD1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8</w:t>
            </w:r>
          </w:p>
        </w:tc>
        <w:tc>
          <w:tcPr>
            <w:tcW w:w="2014" w:type="dxa"/>
          </w:tcPr>
          <w:p w14:paraId="4624DEDC" w14:textId="0C82BC3B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2014" w:type="dxa"/>
          </w:tcPr>
          <w:p w14:paraId="0F868AA5" w14:textId="0E7BD0EB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1</w:t>
            </w:r>
          </w:p>
        </w:tc>
      </w:tr>
      <w:tr w:rsidR="0066145D" w14:paraId="1EDB6607" w14:textId="77777777" w:rsidTr="001B40BA">
        <w:trPr>
          <w:trHeight w:val="314"/>
        </w:trPr>
        <w:tc>
          <w:tcPr>
            <w:tcW w:w="2014" w:type="dxa"/>
          </w:tcPr>
          <w:p w14:paraId="03A0C86E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al</w:t>
            </w:r>
          </w:p>
        </w:tc>
        <w:tc>
          <w:tcPr>
            <w:tcW w:w="2014" w:type="dxa"/>
          </w:tcPr>
          <w:p w14:paraId="4A35DD81" w14:textId="3F0A84AA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0F7F8AE3" w14:textId="11903791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2AFFE4F5" w14:textId="1204ABAD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2014" w:type="dxa"/>
          </w:tcPr>
          <w:p w14:paraId="35FF5136" w14:textId="583AB522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</w:t>
            </w:r>
          </w:p>
        </w:tc>
      </w:tr>
      <w:tr w:rsidR="0066145D" w14:paraId="49F72145" w14:textId="77777777" w:rsidTr="0066145D">
        <w:tc>
          <w:tcPr>
            <w:tcW w:w="2014" w:type="dxa"/>
          </w:tcPr>
          <w:p w14:paraId="61E5D31D" w14:textId="77777777" w:rsidR="0066145D" w:rsidRPr="0066145D" w:rsidRDefault="0066145D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al</w:t>
            </w:r>
          </w:p>
        </w:tc>
        <w:tc>
          <w:tcPr>
            <w:tcW w:w="2014" w:type="dxa"/>
          </w:tcPr>
          <w:p w14:paraId="48E0DEB2" w14:textId="111948A5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75CC205D" w14:textId="533E1E32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3302777D" w14:textId="43B9CAE9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00AEB8E0" w14:textId="5F43B669" w:rsidR="0066145D" w:rsidRPr="0066145D" w:rsidRDefault="000C6CDA" w:rsidP="0066145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1B40BA" w14:paraId="131C9F82" w14:textId="77777777" w:rsidTr="0066145D">
        <w:tc>
          <w:tcPr>
            <w:tcW w:w="2014" w:type="dxa"/>
          </w:tcPr>
          <w:p w14:paraId="4B269B36" w14:textId="11BDC078" w:rsidR="001B40BA" w:rsidRPr="001B40BA" w:rsidRDefault="001B40BA" w:rsidP="0066145D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otal</w:t>
            </w:r>
          </w:p>
        </w:tc>
        <w:tc>
          <w:tcPr>
            <w:tcW w:w="2014" w:type="dxa"/>
          </w:tcPr>
          <w:p w14:paraId="231D3CDD" w14:textId="378D84B9" w:rsidR="001B40BA" w:rsidRPr="001B40BA" w:rsidRDefault="001B40BA" w:rsidP="0066145D">
            <w:pPr>
              <w:jc w:val="center"/>
              <w:rPr>
                <w:rFonts w:ascii="Arial" w:hAnsi="Arial"/>
                <w:b/>
                <w:bCs/>
              </w:rPr>
            </w:pPr>
            <w:r w:rsidRPr="001B40BA">
              <w:rPr>
                <w:rFonts w:ascii="Arial" w:hAnsi="Arial"/>
                <w:b/>
                <w:bCs/>
              </w:rPr>
              <w:t>1004</w:t>
            </w:r>
          </w:p>
        </w:tc>
        <w:tc>
          <w:tcPr>
            <w:tcW w:w="2014" w:type="dxa"/>
          </w:tcPr>
          <w:p w14:paraId="33B4A062" w14:textId="77777777" w:rsidR="001B40BA" w:rsidRPr="001B40BA" w:rsidRDefault="001B40BA" w:rsidP="0066145D">
            <w:pPr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2014" w:type="dxa"/>
          </w:tcPr>
          <w:p w14:paraId="3379AEFD" w14:textId="4B2991D6" w:rsidR="001B40BA" w:rsidRPr="001B40BA" w:rsidRDefault="001B40BA" w:rsidP="0066145D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1072</w:t>
            </w:r>
          </w:p>
        </w:tc>
        <w:tc>
          <w:tcPr>
            <w:tcW w:w="2014" w:type="dxa"/>
          </w:tcPr>
          <w:p w14:paraId="5E3ADC27" w14:textId="77777777" w:rsidR="001B40BA" w:rsidRPr="001B40BA" w:rsidRDefault="001B40BA" w:rsidP="0066145D">
            <w:pPr>
              <w:jc w:val="center"/>
              <w:rPr>
                <w:rFonts w:ascii="Arial" w:hAnsi="Arial"/>
                <w:b/>
                <w:bCs/>
              </w:rPr>
            </w:pPr>
          </w:p>
        </w:tc>
      </w:tr>
    </w:tbl>
    <w:p w14:paraId="28C4413D" w14:textId="77777777" w:rsidR="00A02050" w:rsidRDefault="00A02050" w:rsidP="00A02050">
      <w:pPr>
        <w:rPr>
          <w:rFonts w:ascii="Arial" w:hAnsi="Arial"/>
          <w:b/>
          <w:bCs/>
        </w:rPr>
      </w:pPr>
    </w:p>
    <w:p w14:paraId="37303FAA" w14:textId="77777777" w:rsidR="00105FD2" w:rsidRDefault="00105FD2" w:rsidP="00A02050">
      <w:pPr>
        <w:rPr>
          <w:rFonts w:ascii="Arial" w:hAnsi="Arial"/>
          <w:b/>
          <w:bCs/>
        </w:rPr>
      </w:pPr>
    </w:p>
    <w:p w14:paraId="0C07990E" w14:textId="77777777" w:rsidR="00833894" w:rsidRDefault="0081447E" w:rsidP="00833894">
      <w:pPr>
        <w:pStyle w:val="ListParagraph"/>
        <w:numPr>
          <w:ilvl w:val="0"/>
          <w:numId w:val="1"/>
        </w:num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24-network</w:t>
      </w:r>
      <w:r w:rsidR="00833894">
        <w:rPr>
          <w:rFonts w:ascii="Arial" w:hAnsi="Arial"/>
          <w:b/>
          <w:bCs/>
        </w:rPr>
        <w:t xml:space="preserve"> model</w:t>
      </w:r>
    </w:p>
    <w:p w14:paraId="1A876409" w14:textId="77777777" w:rsidR="0081447E" w:rsidRDefault="0081447E" w:rsidP="0081447E">
      <w:pPr>
        <w:rPr>
          <w:rFonts w:ascii="Arial" w:hAnsi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2"/>
        <w:gridCol w:w="2009"/>
        <w:gridCol w:w="2010"/>
        <w:gridCol w:w="2009"/>
        <w:gridCol w:w="2010"/>
      </w:tblGrid>
      <w:tr w:rsidR="0081447E" w:rsidRPr="0066145D" w14:paraId="7E13BE4B" w14:textId="77777777" w:rsidTr="0064139B">
        <w:trPr>
          <w:trHeight w:val="377"/>
        </w:trPr>
        <w:tc>
          <w:tcPr>
            <w:tcW w:w="2014" w:type="dxa"/>
          </w:tcPr>
          <w:p w14:paraId="57157EB7" w14:textId="77777777" w:rsidR="0081447E" w:rsidRPr="0066145D" w:rsidRDefault="0081447E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Network</w:t>
            </w:r>
          </w:p>
        </w:tc>
        <w:tc>
          <w:tcPr>
            <w:tcW w:w="2014" w:type="dxa"/>
          </w:tcPr>
          <w:p w14:paraId="6EAB1D53" w14:textId="77777777" w:rsidR="0081447E" w:rsidRPr="0066145D" w:rsidRDefault="0081447E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F&gt;M</w:t>
            </w:r>
          </w:p>
        </w:tc>
        <w:tc>
          <w:tcPr>
            <w:tcW w:w="2014" w:type="dxa"/>
          </w:tcPr>
          <w:p w14:paraId="3590FA1B" w14:textId="77777777" w:rsidR="0081447E" w:rsidRPr="0066145D" w:rsidRDefault="0081447E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  <w:tc>
          <w:tcPr>
            <w:tcW w:w="2014" w:type="dxa"/>
          </w:tcPr>
          <w:p w14:paraId="15D7A884" w14:textId="77777777" w:rsidR="0081447E" w:rsidRPr="0066145D" w:rsidRDefault="0081447E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M&gt;F</w:t>
            </w:r>
          </w:p>
        </w:tc>
        <w:tc>
          <w:tcPr>
            <w:tcW w:w="2014" w:type="dxa"/>
          </w:tcPr>
          <w:p w14:paraId="0D68871B" w14:textId="77777777" w:rsidR="0081447E" w:rsidRPr="0066145D" w:rsidRDefault="0081447E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</w:tr>
      <w:tr w:rsidR="0081447E" w:rsidRPr="0066145D" w14:paraId="7453AF66" w14:textId="77777777" w:rsidTr="0064139B">
        <w:tc>
          <w:tcPr>
            <w:tcW w:w="2014" w:type="dxa"/>
          </w:tcPr>
          <w:p w14:paraId="567838E2" w14:textId="6F1D8473" w:rsidR="0081447E" w:rsidRPr="0066145D" w:rsidRDefault="00105FD2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osterior DMN</w:t>
            </w:r>
          </w:p>
        </w:tc>
        <w:tc>
          <w:tcPr>
            <w:tcW w:w="2014" w:type="dxa"/>
          </w:tcPr>
          <w:p w14:paraId="5D2B16D5" w14:textId="4BF89EAC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  <w:tc>
          <w:tcPr>
            <w:tcW w:w="2014" w:type="dxa"/>
          </w:tcPr>
          <w:p w14:paraId="5917D653" w14:textId="1BEC0B1F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</w:t>
            </w:r>
          </w:p>
        </w:tc>
        <w:tc>
          <w:tcPr>
            <w:tcW w:w="2014" w:type="dxa"/>
          </w:tcPr>
          <w:p w14:paraId="02860C0B" w14:textId="4973678C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014" w:type="dxa"/>
          </w:tcPr>
          <w:p w14:paraId="6B88A5F6" w14:textId="6B58440B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</w:tc>
      </w:tr>
      <w:tr w:rsidR="0081447E" w:rsidRPr="0066145D" w14:paraId="213DA7E6" w14:textId="77777777" w:rsidTr="0064139B">
        <w:tc>
          <w:tcPr>
            <w:tcW w:w="2014" w:type="dxa"/>
          </w:tcPr>
          <w:p w14:paraId="497CD583" w14:textId="5A6F1741" w:rsidR="0081447E" w:rsidRPr="0066145D" w:rsidRDefault="00105FD2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nterior DMN</w:t>
            </w:r>
          </w:p>
        </w:tc>
        <w:tc>
          <w:tcPr>
            <w:tcW w:w="2014" w:type="dxa"/>
          </w:tcPr>
          <w:p w14:paraId="5517ED5D" w14:textId="34374033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4</w:t>
            </w:r>
          </w:p>
        </w:tc>
        <w:tc>
          <w:tcPr>
            <w:tcW w:w="2014" w:type="dxa"/>
          </w:tcPr>
          <w:p w14:paraId="11F9DC69" w14:textId="46A6B513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6</w:t>
            </w:r>
          </w:p>
        </w:tc>
        <w:tc>
          <w:tcPr>
            <w:tcW w:w="2014" w:type="dxa"/>
          </w:tcPr>
          <w:p w14:paraId="39895088" w14:textId="047D7DDC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7</w:t>
            </w:r>
          </w:p>
        </w:tc>
        <w:tc>
          <w:tcPr>
            <w:tcW w:w="2014" w:type="dxa"/>
          </w:tcPr>
          <w:p w14:paraId="63E34792" w14:textId="5D52203C" w:rsidR="0081447E" w:rsidRPr="0066145D" w:rsidRDefault="00552C1B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2</w:t>
            </w:r>
          </w:p>
        </w:tc>
      </w:tr>
      <w:tr w:rsidR="0081447E" w:rsidRPr="0066145D" w14:paraId="084DB158" w14:textId="77777777" w:rsidTr="0064139B">
        <w:tc>
          <w:tcPr>
            <w:tcW w:w="2014" w:type="dxa"/>
          </w:tcPr>
          <w:p w14:paraId="555EDFB2" w14:textId="72DBEC9B" w:rsidR="0081447E" w:rsidRPr="0066145D" w:rsidRDefault="00105FD2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osterior DMN</w:t>
            </w:r>
          </w:p>
        </w:tc>
        <w:tc>
          <w:tcPr>
            <w:tcW w:w="2014" w:type="dxa"/>
          </w:tcPr>
          <w:p w14:paraId="33B891E5" w14:textId="7BCACA64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2014" w:type="dxa"/>
          </w:tcPr>
          <w:p w14:paraId="4AC1DD0D" w14:textId="2DC35265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  <w:tc>
          <w:tcPr>
            <w:tcW w:w="2014" w:type="dxa"/>
          </w:tcPr>
          <w:p w14:paraId="0A4A13EB" w14:textId="393CAE1B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</w:tc>
        <w:tc>
          <w:tcPr>
            <w:tcW w:w="2014" w:type="dxa"/>
          </w:tcPr>
          <w:p w14:paraId="56EAC9D4" w14:textId="67F00B3C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</w:tr>
      <w:tr w:rsidR="0081447E" w:rsidRPr="0066145D" w14:paraId="3FE8146F" w14:textId="77777777" w:rsidTr="0064139B">
        <w:tc>
          <w:tcPr>
            <w:tcW w:w="2014" w:type="dxa"/>
          </w:tcPr>
          <w:p w14:paraId="279942F4" w14:textId="7A10E7E6" w:rsidR="0081447E" w:rsidRPr="0066145D" w:rsidRDefault="00105FD2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MN</w:t>
            </w:r>
          </w:p>
        </w:tc>
        <w:tc>
          <w:tcPr>
            <w:tcW w:w="2014" w:type="dxa"/>
          </w:tcPr>
          <w:p w14:paraId="3DAA5725" w14:textId="7EEBFD4C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2014" w:type="dxa"/>
          </w:tcPr>
          <w:p w14:paraId="4ADDEB60" w14:textId="3E613A28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</w:t>
            </w:r>
          </w:p>
        </w:tc>
        <w:tc>
          <w:tcPr>
            <w:tcW w:w="2014" w:type="dxa"/>
          </w:tcPr>
          <w:p w14:paraId="3E9B9FE9" w14:textId="3300D996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2</w:t>
            </w:r>
          </w:p>
        </w:tc>
        <w:tc>
          <w:tcPr>
            <w:tcW w:w="2014" w:type="dxa"/>
          </w:tcPr>
          <w:p w14:paraId="735285E8" w14:textId="42A82D27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</w:tr>
      <w:tr w:rsidR="0081447E" w:rsidRPr="0066145D" w14:paraId="01A1A21A" w14:textId="77777777" w:rsidTr="0064139B">
        <w:tc>
          <w:tcPr>
            <w:tcW w:w="2014" w:type="dxa"/>
          </w:tcPr>
          <w:p w14:paraId="4564C99B" w14:textId="759D4A7A" w:rsidR="0081447E" w:rsidRPr="0066145D" w:rsidRDefault="00105FD2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FC</w:t>
            </w:r>
          </w:p>
        </w:tc>
        <w:tc>
          <w:tcPr>
            <w:tcW w:w="2014" w:type="dxa"/>
          </w:tcPr>
          <w:p w14:paraId="46970CA2" w14:textId="48D90CF4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2014" w:type="dxa"/>
          </w:tcPr>
          <w:p w14:paraId="2BCC8E13" w14:textId="49D2DA09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2014" w:type="dxa"/>
          </w:tcPr>
          <w:p w14:paraId="617345F8" w14:textId="39036C9A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2014" w:type="dxa"/>
          </w:tcPr>
          <w:p w14:paraId="1E50177C" w14:textId="536A27E9" w:rsidR="0081447E" w:rsidRPr="0066145D" w:rsidRDefault="00E13D9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81447E" w:rsidRPr="0066145D" w14:paraId="34F1E978" w14:textId="77777777" w:rsidTr="0064139B">
        <w:tc>
          <w:tcPr>
            <w:tcW w:w="2014" w:type="dxa"/>
          </w:tcPr>
          <w:p w14:paraId="30D47FCF" w14:textId="1EF3547E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ospatial</w:t>
            </w:r>
          </w:p>
        </w:tc>
        <w:tc>
          <w:tcPr>
            <w:tcW w:w="2014" w:type="dxa"/>
          </w:tcPr>
          <w:p w14:paraId="63380329" w14:textId="6AF5B793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2014" w:type="dxa"/>
          </w:tcPr>
          <w:p w14:paraId="76DE34DD" w14:textId="6F9068C0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5</w:t>
            </w:r>
          </w:p>
        </w:tc>
        <w:tc>
          <w:tcPr>
            <w:tcW w:w="2014" w:type="dxa"/>
          </w:tcPr>
          <w:p w14:paraId="459EF945" w14:textId="120F92C0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  <w:tc>
          <w:tcPr>
            <w:tcW w:w="2014" w:type="dxa"/>
          </w:tcPr>
          <w:p w14:paraId="7ECDB6FC" w14:textId="7A7D931B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</w:tr>
      <w:tr w:rsidR="0081447E" w:rsidRPr="0066145D" w14:paraId="3DC3E9CB" w14:textId="77777777" w:rsidTr="0064139B">
        <w:tc>
          <w:tcPr>
            <w:tcW w:w="2014" w:type="dxa"/>
          </w:tcPr>
          <w:p w14:paraId="3F966740" w14:textId="77FD356B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efrontal</w:t>
            </w:r>
          </w:p>
        </w:tc>
        <w:tc>
          <w:tcPr>
            <w:tcW w:w="2014" w:type="dxa"/>
          </w:tcPr>
          <w:p w14:paraId="0803E71B" w14:textId="3E817E53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2014" w:type="dxa"/>
          </w:tcPr>
          <w:p w14:paraId="18C5BD05" w14:textId="08D81863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</w:tc>
        <w:tc>
          <w:tcPr>
            <w:tcW w:w="2014" w:type="dxa"/>
          </w:tcPr>
          <w:p w14:paraId="74F123DB" w14:textId="652C4675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014" w:type="dxa"/>
          </w:tcPr>
          <w:p w14:paraId="61F98DDB" w14:textId="6E97F50E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</w:tr>
      <w:tr w:rsidR="0081447E" w:rsidRPr="0066145D" w14:paraId="6C5B4153" w14:textId="77777777" w:rsidTr="0064139B">
        <w:tc>
          <w:tcPr>
            <w:tcW w:w="2014" w:type="dxa"/>
          </w:tcPr>
          <w:p w14:paraId="1FECE56B" w14:textId="47F74D4C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Frontoparietal</w:t>
            </w:r>
          </w:p>
        </w:tc>
        <w:tc>
          <w:tcPr>
            <w:tcW w:w="2014" w:type="dxa"/>
          </w:tcPr>
          <w:p w14:paraId="5E29F716" w14:textId="56A11245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2014" w:type="dxa"/>
          </w:tcPr>
          <w:p w14:paraId="0AF8F032" w14:textId="7C46C864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</w:t>
            </w:r>
          </w:p>
        </w:tc>
        <w:tc>
          <w:tcPr>
            <w:tcW w:w="2014" w:type="dxa"/>
          </w:tcPr>
          <w:p w14:paraId="0B23628B" w14:textId="428290AD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2014" w:type="dxa"/>
          </w:tcPr>
          <w:p w14:paraId="678820B2" w14:textId="25F50980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</w:t>
            </w:r>
          </w:p>
        </w:tc>
      </w:tr>
      <w:tr w:rsidR="0081447E" w:rsidRPr="0066145D" w14:paraId="3C0C5224" w14:textId="77777777" w:rsidTr="0064139B">
        <w:tc>
          <w:tcPr>
            <w:tcW w:w="2014" w:type="dxa"/>
          </w:tcPr>
          <w:p w14:paraId="03E6063E" w14:textId="755D2729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Frontoparietal</w:t>
            </w:r>
          </w:p>
        </w:tc>
        <w:tc>
          <w:tcPr>
            <w:tcW w:w="2014" w:type="dxa"/>
          </w:tcPr>
          <w:p w14:paraId="2A8A1A05" w14:textId="447A465F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2014" w:type="dxa"/>
          </w:tcPr>
          <w:p w14:paraId="0F14ECB7" w14:textId="21EA804F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</w:t>
            </w:r>
          </w:p>
        </w:tc>
        <w:tc>
          <w:tcPr>
            <w:tcW w:w="2014" w:type="dxa"/>
          </w:tcPr>
          <w:p w14:paraId="30C9D31E" w14:textId="3C49095A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2014" w:type="dxa"/>
          </w:tcPr>
          <w:p w14:paraId="49B4E6F0" w14:textId="58F89371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</w:t>
            </w:r>
          </w:p>
        </w:tc>
      </w:tr>
      <w:tr w:rsidR="0081447E" w:rsidRPr="0066145D" w14:paraId="56EFE55D" w14:textId="77777777" w:rsidTr="0064139B">
        <w:tc>
          <w:tcPr>
            <w:tcW w:w="2014" w:type="dxa"/>
          </w:tcPr>
          <w:p w14:paraId="3FB7F776" w14:textId="11B445D6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ospatial</w:t>
            </w:r>
          </w:p>
        </w:tc>
        <w:tc>
          <w:tcPr>
            <w:tcW w:w="2014" w:type="dxa"/>
          </w:tcPr>
          <w:p w14:paraId="0F9D2F2E" w14:textId="533D3668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</w:tc>
        <w:tc>
          <w:tcPr>
            <w:tcW w:w="2014" w:type="dxa"/>
          </w:tcPr>
          <w:p w14:paraId="1C27ABDD" w14:textId="6E5D243F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2014" w:type="dxa"/>
          </w:tcPr>
          <w:p w14:paraId="38F900F2" w14:textId="06447762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2</w:t>
            </w:r>
          </w:p>
        </w:tc>
        <w:tc>
          <w:tcPr>
            <w:tcW w:w="2014" w:type="dxa"/>
          </w:tcPr>
          <w:p w14:paraId="43A61E94" w14:textId="0BA48CB3" w:rsidR="0081447E" w:rsidRPr="0066145D" w:rsidRDefault="001B40BA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</w:tr>
      <w:tr w:rsidR="0081447E" w:rsidRPr="0066145D" w14:paraId="2CEB9B65" w14:textId="77777777" w:rsidTr="0064139B">
        <w:tc>
          <w:tcPr>
            <w:tcW w:w="2014" w:type="dxa"/>
          </w:tcPr>
          <w:p w14:paraId="4C3EF335" w14:textId="4BE7D29F" w:rsidR="0081447E" w:rsidRPr="0066145D" w:rsidRDefault="00006FCF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inguloopercular</w:t>
            </w:r>
          </w:p>
        </w:tc>
        <w:tc>
          <w:tcPr>
            <w:tcW w:w="2014" w:type="dxa"/>
          </w:tcPr>
          <w:p w14:paraId="26050A9A" w14:textId="01A86DB8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2014" w:type="dxa"/>
          </w:tcPr>
          <w:p w14:paraId="2A748153" w14:textId="3585EE9B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</w:t>
            </w:r>
          </w:p>
        </w:tc>
        <w:tc>
          <w:tcPr>
            <w:tcW w:w="2014" w:type="dxa"/>
          </w:tcPr>
          <w:p w14:paraId="52921CA7" w14:textId="6E1F8414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2014" w:type="dxa"/>
          </w:tcPr>
          <w:p w14:paraId="4A6201CB" w14:textId="4A1ADB6A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</w:t>
            </w:r>
          </w:p>
        </w:tc>
      </w:tr>
      <w:tr w:rsidR="0081447E" w:rsidRPr="0066145D" w14:paraId="5B15BA11" w14:textId="77777777" w:rsidTr="0064139B">
        <w:tc>
          <w:tcPr>
            <w:tcW w:w="2014" w:type="dxa"/>
          </w:tcPr>
          <w:p w14:paraId="65B53294" w14:textId="2331DB58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ensory</w:t>
            </w:r>
          </w:p>
        </w:tc>
        <w:tc>
          <w:tcPr>
            <w:tcW w:w="2014" w:type="dxa"/>
          </w:tcPr>
          <w:p w14:paraId="73623D24" w14:textId="03605DEF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2014" w:type="dxa"/>
          </w:tcPr>
          <w:p w14:paraId="1AD08511" w14:textId="230046EF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4</w:t>
            </w:r>
          </w:p>
        </w:tc>
        <w:tc>
          <w:tcPr>
            <w:tcW w:w="2014" w:type="dxa"/>
          </w:tcPr>
          <w:p w14:paraId="4C8DA1BC" w14:textId="5CADFFA3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2014" w:type="dxa"/>
          </w:tcPr>
          <w:p w14:paraId="70828ADA" w14:textId="1A34EEA1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</w:tc>
      </w:tr>
      <w:tr w:rsidR="0081447E" w:rsidRPr="0066145D" w14:paraId="03519244" w14:textId="77777777" w:rsidTr="0064139B">
        <w:tc>
          <w:tcPr>
            <w:tcW w:w="2014" w:type="dxa"/>
          </w:tcPr>
          <w:p w14:paraId="6B8FF52A" w14:textId="4AB8834E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upp Motor</w:t>
            </w:r>
          </w:p>
        </w:tc>
        <w:tc>
          <w:tcPr>
            <w:tcW w:w="2014" w:type="dxa"/>
          </w:tcPr>
          <w:p w14:paraId="0CBD480B" w14:textId="7BB344DE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9</w:t>
            </w:r>
          </w:p>
        </w:tc>
        <w:tc>
          <w:tcPr>
            <w:tcW w:w="2014" w:type="dxa"/>
          </w:tcPr>
          <w:p w14:paraId="5481842B" w14:textId="2765E333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3</w:t>
            </w:r>
          </w:p>
        </w:tc>
        <w:tc>
          <w:tcPr>
            <w:tcW w:w="2014" w:type="dxa"/>
          </w:tcPr>
          <w:p w14:paraId="07B84BFA" w14:textId="0AC9DA65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5</w:t>
            </w:r>
          </w:p>
        </w:tc>
        <w:tc>
          <w:tcPr>
            <w:tcW w:w="2014" w:type="dxa"/>
          </w:tcPr>
          <w:p w14:paraId="44476DF1" w14:textId="7CCC1760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7</w:t>
            </w:r>
          </w:p>
        </w:tc>
      </w:tr>
      <w:tr w:rsidR="0081447E" w:rsidRPr="0066145D" w14:paraId="74E6A466" w14:textId="77777777" w:rsidTr="0064139B">
        <w:tc>
          <w:tcPr>
            <w:tcW w:w="2014" w:type="dxa"/>
          </w:tcPr>
          <w:p w14:paraId="6B64FAC4" w14:textId="239213FD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im Motor</w:t>
            </w:r>
          </w:p>
        </w:tc>
        <w:tc>
          <w:tcPr>
            <w:tcW w:w="2014" w:type="dxa"/>
          </w:tcPr>
          <w:p w14:paraId="1BF516A9" w14:textId="3CA9B10A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2014" w:type="dxa"/>
          </w:tcPr>
          <w:p w14:paraId="247319B4" w14:textId="54F9AD84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</w:tc>
        <w:tc>
          <w:tcPr>
            <w:tcW w:w="2014" w:type="dxa"/>
          </w:tcPr>
          <w:p w14:paraId="6EADCCBA" w14:textId="0982757A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014" w:type="dxa"/>
          </w:tcPr>
          <w:p w14:paraId="1C940092" w14:textId="6CE17899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</w:t>
            </w:r>
          </w:p>
        </w:tc>
      </w:tr>
      <w:tr w:rsidR="0081447E" w:rsidRPr="0066145D" w14:paraId="4207989F" w14:textId="77777777" w:rsidTr="0064139B">
        <w:tc>
          <w:tcPr>
            <w:tcW w:w="2014" w:type="dxa"/>
          </w:tcPr>
          <w:p w14:paraId="4F3DC235" w14:textId="3615A3C8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M Gesture</w:t>
            </w:r>
          </w:p>
        </w:tc>
        <w:tc>
          <w:tcPr>
            <w:tcW w:w="2014" w:type="dxa"/>
          </w:tcPr>
          <w:p w14:paraId="0F504D7D" w14:textId="20DC7707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2014" w:type="dxa"/>
          </w:tcPr>
          <w:p w14:paraId="16B96CE9" w14:textId="44CEFB52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  <w:tc>
          <w:tcPr>
            <w:tcW w:w="2014" w:type="dxa"/>
          </w:tcPr>
          <w:p w14:paraId="6293D878" w14:textId="538C3FF8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014" w:type="dxa"/>
          </w:tcPr>
          <w:p w14:paraId="5CE46BC7" w14:textId="467EFC5D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</w:tr>
      <w:tr w:rsidR="0081447E" w:rsidRPr="0066145D" w14:paraId="2ADC5A5F" w14:textId="77777777" w:rsidTr="0064139B">
        <w:tc>
          <w:tcPr>
            <w:tcW w:w="2014" w:type="dxa"/>
          </w:tcPr>
          <w:p w14:paraId="3876D1BF" w14:textId="77390572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otor Cont</w:t>
            </w:r>
          </w:p>
        </w:tc>
        <w:tc>
          <w:tcPr>
            <w:tcW w:w="2014" w:type="dxa"/>
          </w:tcPr>
          <w:p w14:paraId="415958E4" w14:textId="03E6DC05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1BB3E7C4" w14:textId="59466F57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5FCF01E0" w14:textId="10A44B83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2014" w:type="dxa"/>
          </w:tcPr>
          <w:p w14:paraId="2387C6A5" w14:textId="09F19E42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</w:t>
            </w:r>
          </w:p>
        </w:tc>
      </w:tr>
      <w:tr w:rsidR="0081447E" w:rsidRPr="0066145D" w14:paraId="49A04E51" w14:textId="77777777" w:rsidTr="0064139B">
        <w:tc>
          <w:tcPr>
            <w:tcW w:w="2014" w:type="dxa"/>
          </w:tcPr>
          <w:p w14:paraId="6283AB5A" w14:textId="6192E5CA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im Visual</w:t>
            </w:r>
          </w:p>
        </w:tc>
        <w:tc>
          <w:tcPr>
            <w:tcW w:w="2014" w:type="dxa"/>
          </w:tcPr>
          <w:p w14:paraId="7051886A" w14:textId="2AB88584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02EB39DB" w14:textId="7E2A4F9E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1517370A" w14:textId="489362E9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36A7421E" w14:textId="15511043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1447E" w:rsidRPr="0066145D" w14:paraId="5A1D6397" w14:textId="77777777" w:rsidTr="0064139B">
        <w:tc>
          <w:tcPr>
            <w:tcW w:w="2014" w:type="dxa"/>
          </w:tcPr>
          <w:p w14:paraId="25E955F7" w14:textId="5B866E7E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al</w:t>
            </w:r>
          </w:p>
        </w:tc>
        <w:tc>
          <w:tcPr>
            <w:tcW w:w="2014" w:type="dxa"/>
          </w:tcPr>
          <w:p w14:paraId="0393A4B9" w14:textId="639A1F88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52230554" w14:textId="383D59A2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2490433B" w14:textId="65A01004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4D6FEE7F" w14:textId="61E99C5A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1447E" w:rsidRPr="0066145D" w14:paraId="429E17AD" w14:textId="77777777" w:rsidTr="0064139B">
        <w:tc>
          <w:tcPr>
            <w:tcW w:w="2014" w:type="dxa"/>
          </w:tcPr>
          <w:p w14:paraId="34826F73" w14:textId="4F49B821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sual</w:t>
            </w:r>
          </w:p>
        </w:tc>
        <w:tc>
          <w:tcPr>
            <w:tcW w:w="2014" w:type="dxa"/>
          </w:tcPr>
          <w:p w14:paraId="0AFA4F38" w14:textId="53AE5FB2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3FBDD2E9" w14:textId="24A471CC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70511DFE" w14:textId="193371C3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14" w:type="dxa"/>
          </w:tcPr>
          <w:p w14:paraId="72F881F2" w14:textId="5A200382" w:rsidR="0081447E" w:rsidRPr="0066145D" w:rsidRDefault="004E7489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1447E" w:rsidRPr="0066145D" w14:paraId="78F2539E" w14:textId="77777777" w:rsidTr="0064139B">
        <w:tc>
          <w:tcPr>
            <w:tcW w:w="2014" w:type="dxa"/>
          </w:tcPr>
          <w:p w14:paraId="45FF1DF1" w14:textId="5A29BA74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peech</w:t>
            </w:r>
          </w:p>
        </w:tc>
        <w:tc>
          <w:tcPr>
            <w:tcW w:w="2014" w:type="dxa"/>
          </w:tcPr>
          <w:p w14:paraId="672C7513" w14:textId="2C025B62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2014" w:type="dxa"/>
          </w:tcPr>
          <w:p w14:paraId="2F944188" w14:textId="71787F1D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</w:tc>
        <w:tc>
          <w:tcPr>
            <w:tcW w:w="2014" w:type="dxa"/>
          </w:tcPr>
          <w:p w14:paraId="65A2B9E6" w14:textId="36B16470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2014" w:type="dxa"/>
          </w:tcPr>
          <w:p w14:paraId="2EC28EF0" w14:textId="4E66DB8D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</w:t>
            </w:r>
          </w:p>
        </w:tc>
      </w:tr>
      <w:tr w:rsidR="0081447E" w:rsidRPr="0066145D" w14:paraId="0A7D172B" w14:textId="77777777" w:rsidTr="0064139B">
        <w:tc>
          <w:tcPr>
            <w:tcW w:w="2014" w:type="dxa"/>
          </w:tcPr>
          <w:p w14:paraId="037ECAB7" w14:textId="0DE2E6A2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uditory</w:t>
            </w:r>
          </w:p>
        </w:tc>
        <w:tc>
          <w:tcPr>
            <w:tcW w:w="2014" w:type="dxa"/>
          </w:tcPr>
          <w:p w14:paraId="32337AC4" w14:textId="5B019945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2014" w:type="dxa"/>
          </w:tcPr>
          <w:p w14:paraId="7BF97216" w14:textId="6761DF3B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</w:t>
            </w:r>
          </w:p>
        </w:tc>
        <w:tc>
          <w:tcPr>
            <w:tcW w:w="2014" w:type="dxa"/>
          </w:tcPr>
          <w:p w14:paraId="2B9AC1BC" w14:textId="30BDBB3E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014" w:type="dxa"/>
          </w:tcPr>
          <w:p w14:paraId="6B0719FE" w14:textId="79C50712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</w:tr>
      <w:tr w:rsidR="0081447E" w:rsidRPr="0066145D" w14:paraId="4303D3E1" w14:textId="77777777" w:rsidTr="0064139B">
        <w:tc>
          <w:tcPr>
            <w:tcW w:w="2014" w:type="dxa"/>
          </w:tcPr>
          <w:p w14:paraId="7BEE83B1" w14:textId="54B69D4E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emantic</w:t>
            </w:r>
          </w:p>
        </w:tc>
        <w:tc>
          <w:tcPr>
            <w:tcW w:w="2014" w:type="dxa"/>
          </w:tcPr>
          <w:p w14:paraId="083F0A8D" w14:textId="16AD3DAB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</w:t>
            </w:r>
          </w:p>
        </w:tc>
        <w:tc>
          <w:tcPr>
            <w:tcW w:w="2014" w:type="dxa"/>
          </w:tcPr>
          <w:p w14:paraId="75847067" w14:textId="0F2393FA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2</w:t>
            </w:r>
          </w:p>
        </w:tc>
        <w:tc>
          <w:tcPr>
            <w:tcW w:w="2014" w:type="dxa"/>
          </w:tcPr>
          <w:p w14:paraId="74D90D8F" w14:textId="62F0A2E7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2014" w:type="dxa"/>
          </w:tcPr>
          <w:p w14:paraId="45EA27C0" w14:textId="44A663E4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</w:tr>
      <w:tr w:rsidR="0081447E" w:rsidRPr="0066145D" w14:paraId="7E4C9424" w14:textId="77777777" w:rsidTr="0064139B">
        <w:tc>
          <w:tcPr>
            <w:tcW w:w="2014" w:type="dxa"/>
          </w:tcPr>
          <w:p w14:paraId="04E4447F" w14:textId="7CBDABF9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ang Comp</w:t>
            </w:r>
          </w:p>
        </w:tc>
        <w:tc>
          <w:tcPr>
            <w:tcW w:w="2014" w:type="dxa"/>
          </w:tcPr>
          <w:p w14:paraId="442462E0" w14:textId="3E52F1DA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8</w:t>
            </w:r>
          </w:p>
        </w:tc>
        <w:tc>
          <w:tcPr>
            <w:tcW w:w="2014" w:type="dxa"/>
          </w:tcPr>
          <w:p w14:paraId="42F201B1" w14:textId="0F1511BD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  <w:tc>
          <w:tcPr>
            <w:tcW w:w="2014" w:type="dxa"/>
          </w:tcPr>
          <w:p w14:paraId="5937C6BB" w14:textId="36563576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8</w:t>
            </w:r>
          </w:p>
        </w:tc>
        <w:tc>
          <w:tcPr>
            <w:tcW w:w="2014" w:type="dxa"/>
          </w:tcPr>
          <w:p w14:paraId="4BCFCF32" w14:textId="244DB361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0</w:t>
            </w:r>
          </w:p>
        </w:tc>
      </w:tr>
      <w:tr w:rsidR="0081447E" w:rsidRPr="0066145D" w14:paraId="5DA5FE2F" w14:textId="77777777" w:rsidTr="0064139B">
        <w:tc>
          <w:tcPr>
            <w:tcW w:w="2014" w:type="dxa"/>
          </w:tcPr>
          <w:p w14:paraId="5ADC2742" w14:textId="137B6C37" w:rsidR="0081447E" w:rsidRPr="0066145D" w:rsidRDefault="00E944A1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erebellum</w:t>
            </w:r>
          </w:p>
        </w:tc>
        <w:tc>
          <w:tcPr>
            <w:tcW w:w="2014" w:type="dxa"/>
          </w:tcPr>
          <w:p w14:paraId="4ADAE452" w14:textId="53E75CF7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5</w:t>
            </w:r>
          </w:p>
        </w:tc>
        <w:tc>
          <w:tcPr>
            <w:tcW w:w="2014" w:type="dxa"/>
          </w:tcPr>
          <w:p w14:paraId="4A75F35B" w14:textId="6DE64991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2</w:t>
            </w:r>
          </w:p>
        </w:tc>
        <w:tc>
          <w:tcPr>
            <w:tcW w:w="2014" w:type="dxa"/>
          </w:tcPr>
          <w:p w14:paraId="2A05D489" w14:textId="36A137B6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6</w:t>
            </w:r>
          </w:p>
        </w:tc>
        <w:tc>
          <w:tcPr>
            <w:tcW w:w="2014" w:type="dxa"/>
          </w:tcPr>
          <w:p w14:paraId="3CB74384" w14:textId="61E31AA8" w:rsidR="0081447E" w:rsidRPr="0066145D" w:rsidRDefault="00102370" w:rsidP="0064139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0</w:t>
            </w:r>
          </w:p>
        </w:tc>
      </w:tr>
      <w:tr w:rsidR="001B40BA" w:rsidRPr="0066145D" w14:paraId="1D0D7968" w14:textId="77777777" w:rsidTr="0064139B">
        <w:tc>
          <w:tcPr>
            <w:tcW w:w="2014" w:type="dxa"/>
          </w:tcPr>
          <w:p w14:paraId="1A1B91D4" w14:textId="2A54CA32" w:rsidR="001B40BA" w:rsidRPr="00692132" w:rsidRDefault="00692132" w:rsidP="0064139B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otal</w:t>
            </w:r>
          </w:p>
        </w:tc>
        <w:tc>
          <w:tcPr>
            <w:tcW w:w="2014" w:type="dxa"/>
          </w:tcPr>
          <w:p w14:paraId="2EB64078" w14:textId="11DDB98F" w:rsidR="001B40BA" w:rsidRPr="00692132" w:rsidRDefault="0069213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92132">
              <w:rPr>
                <w:rFonts w:ascii="Arial" w:hAnsi="Arial"/>
                <w:b/>
                <w:bCs/>
              </w:rPr>
              <w:t>1453</w:t>
            </w:r>
          </w:p>
        </w:tc>
        <w:tc>
          <w:tcPr>
            <w:tcW w:w="2014" w:type="dxa"/>
          </w:tcPr>
          <w:p w14:paraId="20D3F5E4" w14:textId="77777777" w:rsidR="001B40BA" w:rsidRPr="0066145D" w:rsidRDefault="001B40BA" w:rsidP="0064139B">
            <w:pPr>
              <w:jc w:val="center"/>
              <w:rPr>
                <w:rFonts w:ascii="Arial" w:hAnsi="Arial"/>
              </w:rPr>
            </w:pPr>
          </w:p>
        </w:tc>
        <w:tc>
          <w:tcPr>
            <w:tcW w:w="2014" w:type="dxa"/>
          </w:tcPr>
          <w:p w14:paraId="7E8CEB70" w14:textId="02244AD1" w:rsidR="001B40BA" w:rsidRPr="00692132" w:rsidRDefault="0069213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92132">
              <w:rPr>
                <w:rFonts w:ascii="Arial" w:hAnsi="Arial"/>
                <w:b/>
                <w:bCs/>
              </w:rPr>
              <w:t>1601</w:t>
            </w:r>
          </w:p>
        </w:tc>
        <w:tc>
          <w:tcPr>
            <w:tcW w:w="2014" w:type="dxa"/>
          </w:tcPr>
          <w:p w14:paraId="7F31300E" w14:textId="77777777" w:rsidR="001B40BA" w:rsidRPr="0066145D" w:rsidRDefault="001B40BA" w:rsidP="0064139B">
            <w:pPr>
              <w:jc w:val="center"/>
              <w:rPr>
                <w:rFonts w:ascii="Arial" w:hAnsi="Arial"/>
              </w:rPr>
            </w:pPr>
          </w:p>
        </w:tc>
      </w:tr>
    </w:tbl>
    <w:p w14:paraId="7651A596" w14:textId="7867F365" w:rsidR="00105FD2" w:rsidRDefault="00105FD2" w:rsidP="00105FD2">
      <w:pPr>
        <w:rPr>
          <w:rFonts w:ascii="Arial" w:hAnsi="Arial"/>
        </w:rPr>
      </w:pPr>
    </w:p>
    <w:p w14:paraId="506A84C1" w14:textId="5B13806A" w:rsidR="00105FD2" w:rsidRPr="00105FD2" w:rsidRDefault="00105FD2" w:rsidP="00105FD2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105FD2">
        <w:rPr>
          <w:rFonts w:ascii="Arial" w:hAnsi="Arial"/>
        </w:rPr>
        <w:br w:type="page"/>
      </w:r>
      <w:r w:rsidRPr="00105FD2">
        <w:rPr>
          <w:rFonts w:ascii="Arial" w:hAnsi="Arial"/>
          <w:b/>
          <w:bCs/>
        </w:rPr>
        <w:lastRenderedPageBreak/>
        <w:t>51-network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105FD2" w:rsidRPr="0066145D" w14:paraId="4CAC96A6" w14:textId="77777777" w:rsidTr="00A26EEC">
        <w:trPr>
          <w:trHeight w:val="413"/>
        </w:trPr>
        <w:tc>
          <w:tcPr>
            <w:tcW w:w="2014" w:type="dxa"/>
          </w:tcPr>
          <w:p w14:paraId="02B8C087" w14:textId="77777777" w:rsidR="00105FD2" w:rsidRPr="0066145D" w:rsidRDefault="00105FD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Network</w:t>
            </w:r>
          </w:p>
        </w:tc>
        <w:tc>
          <w:tcPr>
            <w:tcW w:w="2014" w:type="dxa"/>
          </w:tcPr>
          <w:p w14:paraId="04BEB26B" w14:textId="77777777" w:rsidR="00105FD2" w:rsidRPr="0066145D" w:rsidRDefault="00105FD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F&gt;M</w:t>
            </w:r>
          </w:p>
        </w:tc>
        <w:tc>
          <w:tcPr>
            <w:tcW w:w="2014" w:type="dxa"/>
          </w:tcPr>
          <w:p w14:paraId="22CF6F45" w14:textId="77777777" w:rsidR="00105FD2" w:rsidRPr="0066145D" w:rsidRDefault="00105FD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  <w:tc>
          <w:tcPr>
            <w:tcW w:w="2014" w:type="dxa"/>
          </w:tcPr>
          <w:p w14:paraId="0AEC5D9C" w14:textId="77777777" w:rsidR="00105FD2" w:rsidRPr="0066145D" w:rsidRDefault="00105FD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M&gt;F</w:t>
            </w:r>
          </w:p>
        </w:tc>
        <w:tc>
          <w:tcPr>
            <w:tcW w:w="2014" w:type="dxa"/>
          </w:tcPr>
          <w:p w14:paraId="28CFF311" w14:textId="77777777" w:rsidR="00105FD2" w:rsidRPr="0066145D" w:rsidRDefault="00105FD2" w:rsidP="0064139B">
            <w:pPr>
              <w:jc w:val="center"/>
              <w:rPr>
                <w:rFonts w:ascii="Arial" w:hAnsi="Arial"/>
                <w:b/>
                <w:bCs/>
              </w:rPr>
            </w:pPr>
            <w:r w:rsidRPr="0066145D">
              <w:rPr>
                <w:rFonts w:ascii="Arial" w:hAnsi="Arial"/>
                <w:b/>
                <w:bCs/>
              </w:rPr>
              <w:t>Percent</w:t>
            </w:r>
          </w:p>
        </w:tc>
      </w:tr>
      <w:tr w:rsidR="00105FD2" w:rsidRPr="0066145D" w14:paraId="0154B3DA" w14:textId="77777777" w:rsidTr="0064139B">
        <w:tc>
          <w:tcPr>
            <w:tcW w:w="2014" w:type="dxa"/>
          </w:tcPr>
          <w:p w14:paraId="141C3ABB" w14:textId="607A7E52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: Precuneus</w:t>
            </w:r>
          </w:p>
        </w:tc>
        <w:tc>
          <w:tcPr>
            <w:tcW w:w="2014" w:type="dxa"/>
          </w:tcPr>
          <w:p w14:paraId="1A05E09E" w14:textId="5C147DD9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2014" w:type="dxa"/>
          </w:tcPr>
          <w:p w14:paraId="6E86C837" w14:textId="192CDF34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</w:t>
            </w:r>
          </w:p>
        </w:tc>
        <w:tc>
          <w:tcPr>
            <w:tcW w:w="2014" w:type="dxa"/>
          </w:tcPr>
          <w:p w14:paraId="43BBD65F" w14:textId="697B7A8C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181BE609" w14:textId="14E9B482" w:rsidR="00105FD2" w:rsidRPr="00105FD2" w:rsidRDefault="00A26EE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</w:t>
            </w:r>
            <w:r w:rsidR="000A3AF4"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</w:tr>
      <w:tr w:rsidR="00105FD2" w:rsidRPr="0066145D" w14:paraId="259914B7" w14:textId="77777777" w:rsidTr="00AC260C">
        <w:trPr>
          <w:trHeight w:val="173"/>
        </w:trPr>
        <w:tc>
          <w:tcPr>
            <w:tcW w:w="2014" w:type="dxa"/>
          </w:tcPr>
          <w:p w14:paraId="298457BC" w14:textId="564CE9B4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2014" w:type="dxa"/>
          </w:tcPr>
          <w:p w14:paraId="5526A136" w14:textId="7E69E1A0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2</w:t>
            </w:r>
          </w:p>
        </w:tc>
        <w:tc>
          <w:tcPr>
            <w:tcW w:w="2014" w:type="dxa"/>
          </w:tcPr>
          <w:p w14:paraId="460378C2" w14:textId="3F01AFFC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0</w:t>
            </w:r>
          </w:p>
        </w:tc>
        <w:tc>
          <w:tcPr>
            <w:tcW w:w="2014" w:type="dxa"/>
          </w:tcPr>
          <w:p w14:paraId="0E3C8E6F" w14:textId="3EC92FF0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2014" w:type="dxa"/>
          </w:tcPr>
          <w:p w14:paraId="4430F7A4" w14:textId="4740D86A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</w:t>
            </w:r>
          </w:p>
        </w:tc>
      </w:tr>
      <w:tr w:rsidR="00105FD2" w:rsidRPr="0066145D" w14:paraId="207D228E" w14:textId="77777777" w:rsidTr="0064139B">
        <w:tc>
          <w:tcPr>
            <w:tcW w:w="2014" w:type="dxa"/>
          </w:tcPr>
          <w:p w14:paraId="7CBC648D" w14:textId="5FAE7707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terior DMN</w:t>
            </w:r>
          </w:p>
        </w:tc>
        <w:tc>
          <w:tcPr>
            <w:tcW w:w="2014" w:type="dxa"/>
          </w:tcPr>
          <w:p w14:paraId="626A7EA4" w14:textId="1DBB2643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2014" w:type="dxa"/>
          </w:tcPr>
          <w:p w14:paraId="2A893884" w14:textId="2FB7A452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</w:t>
            </w:r>
          </w:p>
        </w:tc>
        <w:tc>
          <w:tcPr>
            <w:tcW w:w="2014" w:type="dxa"/>
          </w:tcPr>
          <w:p w14:paraId="6D49D8BF" w14:textId="3327984F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8</w:t>
            </w:r>
          </w:p>
        </w:tc>
        <w:tc>
          <w:tcPr>
            <w:tcW w:w="2014" w:type="dxa"/>
          </w:tcPr>
          <w:p w14:paraId="450D0B73" w14:textId="110AE339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7</w:t>
            </w:r>
          </w:p>
        </w:tc>
      </w:tr>
      <w:tr w:rsidR="00105FD2" w:rsidRPr="0066145D" w14:paraId="0746186D" w14:textId="77777777" w:rsidTr="0064139B">
        <w:tc>
          <w:tcPr>
            <w:tcW w:w="2014" w:type="dxa"/>
          </w:tcPr>
          <w:p w14:paraId="7BA36B03" w14:textId="4319432D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2014" w:type="dxa"/>
          </w:tcPr>
          <w:p w14:paraId="474D5297" w14:textId="69BBB0FC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014" w:type="dxa"/>
          </w:tcPr>
          <w:p w14:paraId="7C665879" w14:textId="6081A4FD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</w:p>
        </w:tc>
        <w:tc>
          <w:tcPr>
            <w:tcW w:w="2014" w:type="dxa"/>
          </w:tcPr>
          <w:p w14:paraId="7D5D1031" w14:textId="68A357E6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  <w:tc>
          <w:tcPr>
            <w:tcW w:w="2014" w:type="dxa"/>
          </w:tcPr>
          <w:p w14:paraId="764319EA" w14:textId="5D6FF229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</w:t>
            </w:r>
          </w:p>
        </w:tc>
      </w:tr>
      <w:tr w:rsidR="00105FD2" w:rsidRPr="0066145D" w14:paraId="1442CA15" w14:textId="77777777" w:rsidTr="0064139B">
        <w:tc>
          <w:tcPr>
            <w:tcW w:w="2014" w:type="dxa"/>
          </w:tcPr>
          <w:p w14:paraId="2723CF29" w14:textId="3B32E3F3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2014" w:type="dxa"/>
          </w:tcPr>
          <w:p w14:paraId="23CF2F43" w14:textId="2AAA0668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2014" w:type="dxa"/>
          </w:tcPr>
          <w:p w14:paraId="5E54EF3C" w14:textId="57C492C1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7</w:t>
            </w:r>
          </w:p>
        </w:tc>
        <w:tc>
          <w:tcPr>
            <w:tcW w:w="2014" w:type="dxa"/>
          </w:tcPr>
          <w:p w14:paraId="7B6ABF17" w14:textId="2B3EE130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014" w:type="dxa"/>
          </w:tcPr>
          <w:p w14:paraId="4931BD95" w14:textId="2651B792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</w:t>
            </w:r>
          </w:p>
        </w:tc>
      </w:tr>
      <w:tr w:rsidR="00105FD2" w:rsidRPr="0066145D" w14:paraId="11EA6BE7" w14:textId="77777777" w:rsidTr="0064139B">
        <w:tc>
          <w:tcPr>
            <w:tcW w:w="2014" w:type="dxa"/>
          </w:tcPr>
          <w:p w14:paraId="614F5002" w14:textId="2A5FA983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</w:t>
            </w:r>
          </w:p>
        </w:tc>
        <w:tc>
          <w:tcPr>
            <w:tcW w:w="2014" w:type="dxa"/>
          </w:tcPr>
          <w:p w14:paraId="3ABD4866" w14:textId="27FC1A4E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0</w:t>
            </w:r>
          </w:p>
        </w:tc>
        <w:tc>
          <w:tcPr>
            <w:tcW w:w="2014" w:type="dxa"/>
          </w:tcPr>
          <w:p w14:paraId="0A8F4B92" w14:textId="0D89FA01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</w:t>
            </w:r>
          </w:p>
        </w:tc>
        <w:tc>
          <w:tcPr>
            <w:tcW w:w="2014" w:type="dxa"/>
          </w:tcPr>
          <w:p w14:paraId="3652E3B3" w14:textId="0148BFC6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2014" w:type="dxa"/>
          </w:tcPr>
          <w:p w14:paraId="24F624B1" w14:textId="5EF1C660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</w:t>
            </w:r>
          </w:p>
        </w:tc>
      </w:tr>
      <w:tr w:rsidR="00105FD2" w:rsidRPr="0066145D" w14:paraId="6A6BE28D" w14:textId="77777777" w:rsidTr="0064139B">
        <w:tc>
          <w:tcPr>
            <w:tcW w:w="2014" w:type="dxa"/>
          </w:tcPr>
          <w:p w14:paraId="693A28F9" w14:textId="32F6BDF7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: Ang Gyrus</w:t>
            </w:r>
          </w:p>
        </w:tc>
        <w:tc>
          <w:tcPr>
            <w:tcW w:w="2014" w:type="dxa"/>
          </w:tcPr>
          <w:p w14:paraId="7742D12A" w14:textId="7C543A99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014" w:type="dxa"/>
          </w:tcPr>
          <w:p w14:paraId="595F29FF" w14:textId="4658F033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  <w:tc>
          <w:tcPr>
            <w:tcW w:w="2014" w:type="dxa"/>
          </w:tcPr>
          <w:p w14:paraId="32DB11A6" w14:textId="5D03AEAA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4</w:t>
            </w:r>
          </w:p>
        </w:tc>
        <w:tc>
          <w:tcPr>
            <w:tcW w:w="2014" w:type="dxa"/>
          </w:tcPr>
          <w:p w14:paraId="1940EA5E" w14:textId="71509D4D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0</w:t>
            </w:r>
          </w:p>
        </w:tc>
      </w:tr>
      <w:tr w:rsidR="00105FD2" w:rsidRPr="0066145D" w14:paraId="0EB99A23" w14:textId="77777777" w:rsidTr="0064139B">
        <w:tc>
          <w:tcPr>
            <w:tcW w:w="2014" w:type="dxa"/>
          </w:tcPr>
          <w:p w14:paraId="47DF2339" w14:textId="3EE26920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: TPJ</w:t>
            </w:r>
          </w:p>
        </w:tc>
        <w:tc>
          <w:tcPr>
            <w:tcW w:w="2014" w:type="dxa"/>
          </w:tcPr>
          <w:p w14:paraId="5657200A" w14:textId="3CAF823E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2014" w:type="dxa"/>
          </w:tcPr>
          <w:p w14:paraId="677513C5" w14:textId="34245453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</w:t>
            </w:r>
          </w:p>
        </w:tc>
        <w:tc>
          <w:tcPr>
            <w:tcW w:w="2014" w:type="dxa"/>
          </w:tcPr>
          <w:p w14:paraId="11845B3D" w14:textId="70C3B8C9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2014" w:type="dxa"/>
          </w:tcPr>
          <w:p w14:paraId="1DACF181" w14:textId="1F94DF8C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6</w:t>
            </w:r>
          </w:p>
        </w:tc>
      </w:tr>
      <w:tr w:rsidR="00105FD2" w:rsidRPr="0066145D" w14:paraId="33E4D5E2" w14:textId="77777777" w:rsidTr="0064139B">
        <w:tc>
          <w:tcPr>
            <w:tcW w:w="2014" w:type="dxa"/>
          </w:tcPr>
          <w:p w14:paraId="015AF401" w14:textId="0EE7B38A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</w:t>
            </w:r>
          </w:p>
        </w:tc>
        <w:tc>
          <w:tcPr>
            <w:tcW w:w="2014" w:type="dxa"/>
          </w:tcPr>
          <w:p w14:paraId="194F8230" w14:textId="2D50C052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2014" w:type="dxa"/>
          </w:tcPr>
          <w:p w14:paraId="1A422B48" w14:textId="0DEEE80D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</w:t>
            </w:r>
          </w:p>
        </w:tc>
        <w:tc>
          <w:tcPr>
            <w:tcW w:w="2014" w:type="dxa"/>
          </w:tcPr>
          <w:p w14:paraId="77831ED7" w14:textId="21490188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2014" w:type="dxa"/>
          </w:tcPr>
          <w:p w14:paraId="7C4310B4" w14:textId="08CC8AD6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</w:t>
            </w:r>
          </w:p>
        </w:tc>
      </w:tr>
      <w:tr w:rsidR="00105FD2" w:rsidRPr="0066145D" w14:paraId="28AAAD08" w14:textId="77777777" w:rsidTr="0064139B">
        <w:tc>
          <w:tcPr>
            <w:tcW w:w="2014" w:type="dxa"/>
          </w:tcPr>
          <w:p w14:paraId="6CEE08C1" w14:textId="69DF7079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OFC</w:t>
            </w:r>
          </w:p>
        </w:tc>
        <w:tc>
          <w:tcPr>
            <w:tcW w:w="2014" w:type="dxa"/>
          </w:tcPr>
          <w:p w14:paraId="02D2C329" w14:textId="29F6F1B6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5</w:t>
            </w:r>
          </w:p>
        </w:tc>
        <w:tc>
          <w:tcPr>
            <w:tcW w:w="2014" w:type="dxa"/>
          </w:tcPr>
          <w:p w14:paraId="6A95B6DC" w14:textId="01A38EEA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9</w:t>
            </w:r>
          </w:p>
        </w:tc>
        <w:tc>
          <w:tcPr>
            <w:tcW w:w="2014" w:type="dxa"/>
          </w:tcPr>
          <w:p w14:paraId="0C951442" w14:textId="7AAE5888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  <w:tc>
          <w:tcPr>
            <w:tcW w:w="2014" w:type="dxa"/>
          </w:tcPr>
          <w:p w14:paraId="4E36D588" w14:textId="0D875C16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6</w:t>
            </w:r>
          </w:p>
        </w:tc>
      </w:tr>
      <w:tr w:rsidR="00105FD2" w:rsidRPr="0066145D" w14:paraId="56529CFF" w14:textId="77777777" w:rsidTr="0064139B">
        <w:tc>
          <w:tcPr>
            <w:tcW w:w="2014" w:type="dxa"/>
          </w:tcPr>
          <w:p w14:paraId="36BCD197" w14:textId="2C47CFCE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rontoparietal: WM</w:t>
            </w:r>
          </w:p>
        </w:tc>
        <w:tc>
          <w:tcPr>
            <w:tcW w:w="2014" w:type="dxa"/>
          </w:tcPr>
          <w:p w14:paraId="04C164DA" w14:textId="1CE46E9E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1</w:t>
            </w:r>
          </w:p>
        </w:tc>
        <w:tc>
          <w:tcPr>
            <w:tcW w:w="2014" w:type="dxa"/>
          </w:tcPr>
          <w:p w14:paraId="0A46AE41" w14:textId="027466D7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9</w:t>
            </w:r>
          </w:p>
        </w:tc>
        <w:tc>
          <w:tcPr>
            <w:tcW w:w="2014" w:type="dxa"/>
          </w:tcPr>
          <w:p w14:paraId="5497A9C9" w14:textId="4699E580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6</w:t>
            </w:r>
          </w:p>
        </w:tc>
        <w:tc>
          <w:tcPr>
            <w:tcW w:w="2014" w:type="dxa"/>
          </w:tcPr>
          <w:p w14:paraId="59596A5F" w14:textId="19063D77" w:rsidR="00105FD2" w:rsidRPr="00105FD2" w:rsidRDefault="000A3AF4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9</w:t>
            </w:r>
          </w:p>
        </w:tc>
      </w:tr>
      <w:tr w:rsidR="00105FD2" w:rsidRPr="0066145D" w14:paraId="6375929C" w14:textId="77777777" w:rsidTr="0064139B">
        <w:tc>
          <w:tcPr>
            <w:tcW w:w="2014" w:type="dxa"/>
          </w:tcPr>
          <w:p w14:paraId="3A5DBE5A" w14:textId="59FBCE9A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inguloopercular</w:t>
            </w:r>
          </w:p>
        </w:tc>
        <w:tc>
          <w:tcPr>
            <w:tcW w:w="2014" w:type="dxa"/>
          </w:tcPr>
          <w:p w14:paraId="395C42C2" w14:textId="2B3794C3" w:rsidR="00105FD2" w:rsidRPr="00105FD2" w:rsidRDefault="00A26EE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2379F1EE" w14:textId="162E9A7F" w:rsidR="00105FD2" w:rsidRPr="00105FD2" w:rsidRDefault="00A26EE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1</w:t>
            </w:r>
          </w:p>
        </w:tc>
        <w:tc>
          <w:tcPr>
            <w:tcW w:w="2014" w:type="dxa"/>
          </w:tcPr>
          <w:p w14:paraId="18430F0E" w14:textId="37A7125C" w:rsidR="00105FD2" w:rsidRPr="00105FD2" w:rsidRDefault="003353E1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014" w:type="dxa"/>
          </w:tcPr>
          <w:p w14:paraId="5FA54C86" w14:textId="1F7826BF" w:rsidR="00105FD2" w:rsidRPr="00105FD2" w:rsidRDefault="003353E1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</w:p>
        </w:tc>
      </w:tr>
      <w:tr w:rsidR="00105FD2" w:rsidRPr="0066145D" w14:paraId="42B3B011" w14:textId="77777777" w:rsidTr="0064139B">
        <w:tc>
          <w:tcPr>
            <w:tcW w:w="2014" w:type="dxa"/>
          </w:tcPr>
          <w:p w14:paraId="30865406" w14:textId="41188F2D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: Spat Attn</w:t>
            </w:r>
          </w:p>
        </w:tc>
        <w:tc>
          <w:tcPr>
            <w:tcW w:w="2014" w:type="dxa"/>
          </w:tcPr>
          <w:p w14:paraId="2C522C7E" w14:textId="6CA4532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  <w:tc>
          <w:tcPr>
            <w:tcW w:w="2014" w:type="dxa"/>
          </w:tcPr>
          <w:p w14:paraId="6781AE18" w14:textId="7717966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1</w:t>
            </w:r>
          </w:p>
        </w:tc>
        <w:tc>
          <w:tcPr>
            <w:tcW w:w="2014" w:type="dxa"/>
          </w:tcPr>
          <w:p w14:paraId="7500C421" w14:textId="5EF2AC8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4</w:t>
            </w:r>
          </w:p>
        </w:tc>
        <w:tc>
          <w:tcPr>
            <w:tcW w:w="2014" w:type="dxa"/>
          </w:tcPr>
          <w:p w14:paraId="39711808" w14:textId="1ED1F4F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4</w:t>
            </w:r>
          </w:p>
        </w:tc>
      </w:tr>
      <w:tr w:rsidR="00105FD2" w:rsidRPr="0066145D" w14:paraId="368940B4" w14:textId="77777777" w:rsidTr="0064139B">
        <w:tc>
          <w:tcPr>
            <w:tcW w:w="2014" w:type="dxa"/>
          </w:tcPr>
          <w:p w14:paraId="027648C2" w14:textId="11ED3112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, Attn</w:t>
            </w:r>
          </w:p>
        </w:tc>
        <w:tc>
          <w:tcPr>
            <w:tcW w:w="2014" w:type="dxa"/>
          </w:tcPr>
          <w:p w14:paraId="0ED1E005" w14:textId="77B052F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48BD35F" w14:textId="426CC63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338ACCB" w14:textId="61FE2EF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049B3F3" w14:textId="6F5D5A0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269568B5" w14:textId="77777777" w:rsidTr="0064139B">
        <w:tc>
          <w:tcPr>
            <w:tcW w:w="2014" w:type="dxa"/>
          </w:tcPr>
          <w:p w14:paraId="4A84018C" w14:textId="53803C28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rontoparietal: WM</w:t>
            </w:r>
          </w:p>
        </w:tc>
        <w:tc>
          <w:tcPr>
            <w:tcW w:w="2014" w:type="dxa"/>
          </w:tcPr>
          <w:p w14:paraId="453C2EA0" w14:textId="6B54A32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014" w:type="dxa"/>
          </w:tcPr>
          <w:p w14:paraId="30D59701" w14:textId="2902ECF3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2014" w:type="dxa"/>
          </w:tcPr>
          <w:p w14:paraId="0D0EC3E7" w14:textId="7048F68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014" w:type="dxa"/>
          </w:tcPr>
          <w:p w14:paraId="0A7E33C9" w14:textId="3A26612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</w:tr>
      <w:tr w:rsidR="00105FD2" w:rsidRPr="0066145D" w14:paraId="158F5501" w14:textId="77777777" w:rsidTr="0064139B">
        <w:tc>
          <w:tcPr>
            <w:tcW w:w="2014" w:type="dxa"/>
          </w:tcPr>
          <w:p w14:paraId="4CDEB48E" w14:textId="3CB105AD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, Attn</w:t>
            </w:r>
          </w:p>
        </w:tc>
        <w:tc>
          <w:tcPr>
            <w:tcW w:w="2014" w:type="dxa"/>
          </w:tcPr>
          <w:p w14:paraId="16C18C65" w14:textId="6D68D89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A33CC3F" w14:textId="6A4951F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02F4049" w14:textId="19DA9DE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3FC22196" w14:textId="72E804E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1</w:t>
            </w:r>
          </w:p>
        </w:tc>
      </w:tr>
      <w:tr w:rsidR="00105FD2" w:rsidRPr="0066145D" w14:paraId="4508D131" w14:textId="77777777" w:rsidTr="0064139B">
        <w:tc>
          <w:tcPr>
            <w:tcW w:w="2014" w:type="dxa"/>
          </w:tcPr>
          <w:p w14:paraId="36BCD537" w14:textId="6E33937D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 R&gt;L</w:t>
            </w:r>
          </w:p>
        </w:tc>
        <w:tc>
          <w:tcPr>
            <w:tcW w:w="2014" w:type="dxa"/>
          </w:tcPr>
          <w:p w14:paraId="054C6E42" w14:textId="4A10D9E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9</w:t>
            </w:r>
          </w:p>
        </w:tc>
        <w:tc>
          <w:tcPr>
            <w:tcW w:w="2014" w:type="dxa"/>
          </w:tcPr>
          <w:p w14:paraId="602E9432" w14:textId="0385220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2</w:t>
            </w:r>
          </w:p>
        </w:tc>
        <w:tc>
          <w:tcPr>
            <w:tcW w:w="2014" w:type="dxa"/>
          </w:tcPr>
          <w:p w14:paraId="75F8212C" w14:textId="2576501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2014" w:type="dxa"/>
          </w:tcPr>
          <w:p w14:paraId="4B1D7B1C" w14:textId="46EB400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</w:t>
            </w:r>
          </w:p>
        </w:tc>
      </w:tr>
      <w:tr w:rsidR="00105FD2" w:rsidRPr="0066145D" w14:paraId="61793975" w14:textId="77777777" w:rsidTr="0064139B">
        <w:tc>
          <w:tcPr>
            <w:tcW w:w="2014" w:type="dxa"/>
          </w:tcPr>
          <w:p w14:paraId="7E4E0D7A" w14:textId="4BAE13DA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</w:t>
            </w:r>
          </w:p>
        </w:tc>
        <w:tc>
          <w:tcPr>
            <w:tcW w:w="2014" w:type="dxa"/>
          </w:tcPr>
          <w:p w14:paraId="136808DE" w14:textId="4A03EC7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2014" w:type="dxa"/>
          </w:tcPr>
          <w:p w14:paraId="1928F6C1" w14:textId="1393533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9</w:t>
            </w:r>
          </w:p>
        </w:tc>
        <w:tc>
          <w:tcPr>
            <w:tcW w:w="2014" w:type="dxa"/>
          </w:tcPr>
          <w:p w14:paraId="538F163D" w14:textId="15ED4C5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6</w:t>
            </w:r>
          </w:p>
        </w:tc>
        <w:tc>
          <w:tcPr>
            <w:tcW w:w="2014" w:type="dxa"/>
          </w:tcPr>
          <w:p w14:paraId="335510FB" w14:textId="4B965EC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2</w:t>
            </w:r>
          </w:p>
        </w:tc>
      </w:tr>
      <w:tr w:rsidR="00105FD2" w:rsidRPr="0066145D" w14:paraId="137BF6FF" w14:textId="77777777" w:rsidTr="0064139B">
        <w:tc>
          <w:tcPr>
            <w:tcW w:w="2014" w:type="dxa"/>
          </w:tcPr>
          <w:p w14:paraId="029E3A43" w14:textId="703C6C55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inguloopercular</w:t>
            </w:r>
          </w:p>
        </w:tc>
        <w:tc>
          <w:tcPr>
            <w:tcW w:w="2014" w:type="dxa"/>
          </w:tcPr>
          <w:p w14:paraId="0B2DE061" w14:textId="62BEC27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  <w:tc>
          <w:tcPr>
            <w:tcW w:w="2014" w:type="dxa"/>
          </w:tcPr>
          <w:p w14:paraId="7A059A04" w14:textId="4B376F0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8</w:t>
            </w:r>
          </w:p>
        </w:tc>
        <w:tc>
          <w:tcPr>
            <w:tcW w:w="2014" w:type="dxa"/>
          </w:tcPr>
          <w:p w14:paraId="43F285CD" w14:textId="28AC306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014" w:type="dxa"/>
          </w:tcPr>
          <w:p w14:paraId="4A03EBDA" w14:textId="70CA6BE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</w:tr>
      <w:tr w:rsidR="00105FD2" w:rsidRPr="0066145D" w14:paraId="04628435" w14:textId="77777777" w:rsidTr="0064139B">
        <w:tc>
          <w:tcPr>
            <w:tcW w:w="2014" w:type="dxa"/>
          </w:tcPr>
          <w:p w14:paraId="15BF3E3A" w14:textId="5914E66C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PJ</w:t>
            </w:r>
          </w:p>
        </w:tc>
        <w:tc>
          <w:tcPr>
            <w:tcW w:w="2014" w:type="dxa"/>
          </w:tcPr>
          <w:p w14:paraId="64C2E347" w14:textId="2099B65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1</w:t>
            </w:r>
          </w:p>
        </w:tc>
        <w:tc>
          <w:tcPr>
            <w:tcW w:w="2014" w:type="dxa"/>
          </w:tcPr>
          <w:p w14:paraId="2395FB14" w14:textId="43F4D72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</w:t>
            </w:r>
          </w:p>
        </w:tc>
        <w:tc>
          <w:tcPr>
            <w:tcW w:w="2014" w:type="dxa"/>
          </w:tcPr>
          <w:p w14:paraId="4BCDF167" w14:textId="22F00D0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014" w:type="dxa"/>
          </w:tcPr>
          <w:p w14:paraId="36B2CCAB" w14:textId="6E308F0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</w:t>
            </w:r>
          </w:p>
        </w:tc>
      </w:tr>
      <w:tr w:rsidR="00105FD2" w:rsidRPr="0066145D" w14:paraId="31E3A8AA" w14:textId="77777777" w:rsidTr="0064139B">
        <w:tc>
          <w:tcPr>
            <w:tcW w:w="2014" w:type="dxa"/>
          </w:tcPr>
          <w:p w14:paraId="52768EB0" w14:textId="11D8ACA8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sula: sensory</w:t>
            </w:r>
          </w:p>
        </w:tc>
        <w:tc>
          <w:tcPr>
            <w:tcW w:w="2014" w:type="dxa"/>
          </w:tcPr>
          <w:p w14:paraId="294CE0F0" w14:textId="57ECA07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39</w:t>
            </w:r>
          </w:p>
        </w:tc>
        <w:tc>
          <w:tcPr>
            <w:tcW w:w="2014" w:type="dxa"/>
          </w:tcPr>
          <w:p w14:paraId="055E195A" w14:textId="2BD4DEA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.8</w:t>
            </w:r>
          </w:p>
        </w:tc>
        <w:tc>
          <w:tcPr>
            <w:tcW w:w="2014" w:type="dxa"/>
          </w:tcPr>
          <w:p w14:paraId="05FF5416" w14:textId="206E9C5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62</w:t>
            </w:r>
          </w:p>
        </w:tc>
        <w:tc>
          <w:tcPr>
            <w:tcW w:w="2014" w:type="dxa"/>
          </w:tcPr>
          <w:p w14:paraId="2F4980EC" w14:textId="4E6F754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2</w:t>
            </w:r>
          </w:p>
        </w:tc>
      </w:tr>
      <w:tr w:rsidR="00105FD2" w:rsidRPr="0066145D" w14:paraId="667506DD" w14:textId="77777777" w:rsidTr="0064139B">
        <w:tc>
          <w:tcPr>
            <w:tcW w:w="2014" w:type="dxa"/>
          </w:tcPr>
          <w:p w14:paraId="05CA4DD0" w14:textId="03F2415F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 R&gt;L</w:t>
            </w:r>
          </w:p>
        </w:tc>
        <w:tc>
          <w:tcPr>
            <w:tcW w:w="2014" w:type="dxa"/>
          </w:tcPr>
          <w:p w14:paraId="3D17E60D" w14:textId="24F2812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68</w:t>
            </w:r>
          </w:p>
        </w:tc>
        <w:tc>
          <w:tcPr>
            <w:tcW w:w="2014" w:type="dxa"/>
          </w:tcPr>
          <w:p w14:paraId="58E1511F" w14:textId="0650972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3</w:t>
            </w:r>
          </w:p>
        </w:tc>
        <w:tc>
          <w:tcPr>
            <w:tcW w:w="2014" w:type="dxa"/>
          </w:tcPr>
          <w:p w14:paraId="56F1E847" w14:textId="5CC33D3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78</w:t>
            </w:r>
          </w:p>
        </w:tc>
        <w:tc>
          <w:tcPr>
            <w:tcW w:w="2014" w:type="dxa"/>
          </w:tcPr>
          <w:p w14:paraId="1968D9B7" w14:textId="4910012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.7</w:t>
            </w:r>
          </w:p>
        </w:tc>
      </w:tr>
      <w:tr w:rsidR="00105FD2" w:rsidRPr="0066145D" w14:paraId="1BEE6917" w14:textId="77777777" w:rsidTr="0064139B">
        <w:tc>
          <w:tcPr>
            <w:tcW w:w="2014" w:type="dxa"/>
          </w:tcPr>
          <w:p w14:paraId="32952DC5" w14:textId="2D7BB890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orsal attention</w:t>
            </w:r>
          </w:p>
        </w:tc>
        <w:tc>
          <w:tcPr>
            <w:tcW w:w="2014" w:type="dxa"/>
          </w:tcPr>
          <w:p w14:paraId="20099E1C" w14:textId="060837E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C034CD9" w14:textId="0454E4B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5A7EEE9" w14:textId="47D6435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6851E75" w14:textId="01E2A08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51039C56" w14:textId="77777777" w:rsidTr="0064139B">
        <w:tc>
          <w:tcPr>
            <w:tcW w:w="2014" w:type="dxa"/>
          </w:tcPr>
          <w:p w14:paraId="24425121" w14:textId="7E642913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 R&gt;L</w:t>
            </w:r>
          </w:p>
        </w:tc>
        <w:tc>
          <w:tcPr>
            <w:tcW w:w="2014" w:type="dxa"/>
          </w:tcPr>
          <w:p w14:paraId="1F2F1431" w14:textId="6E3408F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2014" w:type="dxa"/>
          </w:tcPr>
          <w:p w14:paraId="6C264DED" w14:textId="5D47F97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</w:t>
            </w:r>
          </w:p>
        </w:tc>
        <w:tc>
          <w:tcPr>
            <w:tcW w:w="2014" w:type="dxa"/>
          </w:tcPr>
          <w:p w14:paraId="14886ACC" w14:textId="2D3A3B0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014" w:type="dxa"/>
          </w:tcPr>
          <w:p w14:paraId="5075C496" w14:textId="2DF630A3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</w:tr>
      <w:tr w:rsidR="00105FD2" w:rsidRPr="0066145D" w14:paraId="0E2943DB" w14:textId="77777777" w:rsidTr="0064139B">
        <w:tc>
          <w:tcPr>
            <w:tcW w:w="2014" w:type="dxa"/>
          </w:tcPr>
          <w:p w14:paraId="19641F52" w14:textId="6388CA04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 L&gt;R</w:t>
            </w:r>
          </w:p>
        </w:tc>
        <w:tc>
          <w:tcPr>
            <w:tcW w:w="2014" w:type="dxa"/>
          </w:tcPr>
          <w:p w14:paraId="311255EC" w14:textId="0F248B0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776FD00" w14:textId="18D06E4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AD4C0AB" w14:textId="288BDE0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014" w:type="dxa"/>
          </w:tcPr>
          <w:p w14:paraId="6EF02786" w14:textId="58B4BB8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</w:tr>
      <w:tr w:rsidR="00105FD2" w:rsidRPr="0066145D" w14:paraId="5577AD80" w14:textId="77777777" w:rsidTr="0064139B">
        <w:tc>
          <w:tcPr>
            <w:tcW w:w="2014" w:type="dxa"/>
          </w:tcPr>
          <w:p w14:paraId="601CEBEB" w14:textId="4DDE9B47" w:rsidR="00105FD2" w:rsidRPr="00105FD2" w:rsidRDefault="00AC260C" w:rsidP="00AC260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Hand, fingers</w:t>
            </w:r>
          </w:p>
        </w:tc>
        <w:tc>
          <w:tcPr>
            <w:tcW w:w="2014" w:type="dxa"/>
          </w:tcPr>
          <w:p w14:paraId="50937B86" w14:textId="07F6DD4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4F6A5C3" w14:textId="455751E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541FAC3" w14:textId="3DC9901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0F3DEB47" w14:textId="2ADD85F3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35FED2BB" w14:textId="77777777" w:rsidTr="0064139B">
        <w:tc>
          <w:tcPr>
            <w:tcW w:w="2014" w:type="dxa"/>
          </w:tcPr>
          <w:p w14:paraId="6B47F5DE" w14:textId="212150A9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im motor, hand</w:t>
            </w:r>
          </w:p>
        </w:tc>
        <w:tc>
          <w:tcPr>
            <w:tcW w:w="2014" w:type="dxa"/>
          </w:tcPr>
          <w:p w14:paraId="42B034D8" w14:textId="2493635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7CE80B39" w14:textId="41ED0AF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D0371DB" w14:textId="78A9F30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3833CAFB" w14:textId="0F68817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275A0CDC" w14:textId="77777777" w:rsidTr="0064139B">
        <w:tc>
          <w:tcPr>
            <w:tcW w:w="2014" w:type="dxa"/>
          </w:tcPr>
          <w:p w14:paraId="0BE717B8" w14:textId="3CCBEA88" w:rsidR="00105FD2" w:rsidRPr="00105FD2" w:rsidRDefault="00AC260C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im motor, foot</w:t>
            </w:r>
          </w:p>
        </w:tc>
        <w:tc>
          <w:tcPr>
            <w:tcW w:w="2014" w:type="dxa"/>
          </w:tcPr>
          <w:p w14:paraId="3B85A1C5" w14:textId="373C537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  <w:tc>
          <w:tcPr>
            <w:tcW w:w="2014" w:type="dxa"/>
          </w:tcPr>
          <w:p w14:paraId="109BD7B0" w14:textId="205A681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</w:t>
            </w:r>
          </w:p>
        </w:tc>
        <w:tc>
          <w:tcPr>
            <w:tcW w:w="2014" w:type="dxa"/>
          </w:tcPr>
          <w:p w14:paraId="45AE3B9A" w14:textId="4757801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4</w:t>
            </w:r>
          </w:p>
        </w:tc>
        <w:tc>
          <w:tcPr>
            <w:tcW w:w="2014" w:type="dxa"/>
          </w:tcPr>
          <w:p w14:paraId="4831536B" w14:textId="02D8B38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5</w:t>
            </w:r>
          </w:p>
        </w:tc>
      </w:tr>
      <w:tr w:rsidR="00105FD2" w:rsidRPr="0066145D" w14:paraId="70776181" w14:textId="77777777" w:rsidTr="0064139B">
        <w:tc>
          <w:tcPr>
            <w:tcW w:w="2014" w:type="dxa"/>
          </w:tcPr>
          <w:p w14:paraId="44AC175B" w14:textId="62726B0F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Foot</w:t>
            </w:r>
          </w:p>
        </w:tc>
        <w:tc>
          <w:tcPr>
            <w:tcW w:w="2014" w:type="dxa"/>
          </w:tcPr>
          <w:p w14:paraId="1908EA2F" w14:textId="4E6B904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2014" w:type="dxa"/>
          </w:tcPr>
          <w:p w14:paraId="060CC4AD" w14:textId="0F8B4FB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  <w:tc>
          <w:tcPr>
            <w:tcW w:w="2014" w:type="dxa"/>
          </w:tcPr>
          <w:p w14:paraId="32E1CBC8" w14:textId="6E7DC80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B539492" w14:textId="4500AC33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0AF88E49" w14:textId="77777777" w:rsidTr="0064139B">
        <w:tc>
          <w:tcPr>
            <w:tcW w:w="2014" w:type="dxa"/>
          </w:tcPr>
          <w:p w14:paraId="2EE4821B" w14:textId="5A821522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Hand, fingers</w:t>
            </w:r>
          </w:p>
        </w:tc>
        <w:tc>
          <w:tcPr>
            <w:tcW w:w="2014" w:type="dxa"/>
          </w:tcPr>
          <w:p w14:paraId="0F60238C" w14:textId="45DB04C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014" w:type="dxa"/>
          </w:tcPr>
          <w:p w14:paraId="76406E40" w14:textId="7E5347D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</w:t>
            </w:r>
          </w:p>
        </w:tc>
        <w:tc>
          <w:tcPr>
            <w:tcW w:w="2014" w:type="dxa"/>
          </w:tcPr>
          <w:p w14:paraId="20D27687" w14:textId="6A6F258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519D476" w14:textId="5BF8057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293691BD" w14:textId="77777777" w:rsidTr="0064139B">
        <w:tc>
          <w:tcPr>
            <w:tcW w:w="2014" w:type="dxa"/>
          </w:tcPr>
          <w:p w14:paraId="7C772AB5" w14:textId="4B71AEC4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upp motor</w:t>
            </w:r>
          </w:p>
        </w:tc>
        <w:tc>
          <w:tcPr>
            <w:tcW w:w="2014" w:type="dxa"/>
          </w:tcPr>
          <w:p w14:paraId="02AE57B2" w14:textId="3D946AA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7566F78A" w14:textId="26AC9D6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0A336BF7" w14:textId="325D1A0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71C18C76" w14:textId="54F71B9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65B60AC0" w14:textId="77777777" w:rsidTr="0064139B">
        <w:tc>
          <w:tcPr>
            <w:tcW w:w="2014" w:type="dxa"/>
          </w:tcPr>
          <w:p w14:paraId="2D81D7B4" w14:textId="634A60E1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omatosensory</w:t>
            </w:r>
          </w:p>
        </w:tc>
        <w:tc>
          <w:tcPr>
            <w:tcW w:w="2014" w:type="dxa"/>
          </w:tcPr>
          <w:p w14:paraId="693CD846" w14:textId="01CC894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E41E4FF" w14:textId="47204F7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0FAF63C" w14:textId="38BC30E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6C52F57" w14:textId="26EB77B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1F0BE2FB" w14:textId="77777777" w:rsidTr="0064139B">
        <w:tc>
          <w:tcPr>
            <w:tcW w:w="2014" w:type="dxa"/>
          </w:tcPr>
          <w:p w14:paraId="13C7420B" w14:textId="3773831D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Motor</w:t>
            </w:r>
          </w:p>
        </w:tc>
        <w:tc>
          <w:tcPr>
            <w:tcW w:w="2014" w:type="dxa"/>
          </w:tcPr>
          <w:p w14:paraId="5E3D4EC0" w14:textId="1EBA040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014" w:type="dxa"/>
          </w:tcPr>
          <w:p w14:paraId="710302C6" w14:textId="6139B86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</w:t>
            </w:r>
          </w:p>
        </w:tc>
        <w:tc>
          <w:tcPr>
            <w:tcW w:w="2014" w:type="dxa"/>
          </w:tcPr>
          <w:p w14:paraId="1B8E5CC5" w14:textId="7E64C7F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3F89A857" w14:textId="7B5872E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1</w:t>
            </w:r>
          </w:p>
        </w:tc>
      </w:tr>
      <w:tr w:rsidR="00105FD2" w:rsidRPr="0066145D" w14:paraId="395AD4ED" w14:textId="77777777" w:rsidTr="0064139B">
        <w:tc>
          <w:tcPr>
            <w:tcW w:w="2014" w:type="dxa"/>
          </w:tcPr>
          <w:p w14:paraId="260F74B4" w14:textId="6579AE2C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omatosensory</w:t>
            </w:r>
          </w:p>
        </w:tc>
        <w:tc>
          <w:tcPr>
            <w:tcW w:w="2014" w:type="dxa"/>
          </w:tcPr>
          <w:p w14:paraId="39FCD5BD" w14:textId="0B3CBA8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3</w:t>
            </w:r>
          </w:p>
        </w:tc>
        <w:tc>
          <w:tcPr>
            <w:tcW w:w="2014" w:type="dxa"/>
          </w:tcPr>
          <w:p w14:paraId="33A07DEA" w14:textId="33CB64F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5</w:t>
            </w:r>
          </w:p>
        </w:tc>
        <w:tc>
          <w:tcPr>
            <w:tcW w:w="2014" w:type="dxa"/>
          </w:tcPr>
          <w:p w14:paraId="2F0B5413" w14:textId="1CEE295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2014" w:type="dxa"/>
          </w:tcPr>
          <w:p w14:paraId="60A51D1D" w14:textId="77B5740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</w:t>
            </w:r>
          </w:p>
        </w:tc>
      </w:tr>
      <w:tr w:rsidR="00105FD2" w:rsidRPr="0066145D" w14:paraId="3E505396" w14:textId="77777777" w:rsidTr="0064139B">
        <w:tc>
          <w:tcPr>
            <w:tcW w:w="2014" w:type="dxa"/>
          </w:tcPr>
          <w:p w14:paraId="6CA75772" w14:textId="081BC87F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2014" w:type="dxa"/>
          </w:tcPr>
          <w:p w14:paraId="6AD297F6" w14:textId="073126E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2014" w:type="dxa"/>
          </w:tcPr>
          <w:p w14:paraId="2C1CB9C5" w14:textId="03AF520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</w:t>
            </w:r>
          </w:p>
        </w:tc>
        <w:tc>
          <w:tcPr>
            <w:tcW w:w="2014" w:type="dxa"/>
          </w:tcPr>
          <w:p w14:paraId="650F88B7" w14:textId="77E9A62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014" w:type="dxa"/>
          </w:tcPr>
          <w:p w14:paraId="1FFCBFA1" w14:textId="59985CC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</w:t>
            </w:r>
          </w:p>
        </w:tc>
      </w:tr>
      <w:tr w:rsidR="00105FD2" w:rsidRPr="0066145D" w14:paraId="799AD15E" w14:textId="77777777" w:rsidTr="0064139B">
        <w:tc>
          <w:tcPr>
            <w:tcW w:w="2014" w:type="dxa"/>
          </w:tcPr>
          <w:p w14:paraId="2AA38200" w14:textId="6EB5F320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2014" w:type="dxa"/>
          </w:tcPr>
          <w:p w14:paraId="5DBF120A" w14:textId="452BBE5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0623F3E3" w14:textId="3A32FCF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1</w:t>
            </w:r>
          </w:p>
        </w:tc>
        <w:tc>
          <w:tcPr>
            <w:tcW w:w="2014" w:type="dxa"/>
          </w:tcPr>
          <w:p w14:paraId="2C4FEE4F" w14:textId="511F108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17611F0" w14:textId="2FCAF15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08F0D99D" w14:textId="77777777" w:rsidTr="0064139B">
        <w:tc>
          <w:tcPr>
            <w:tcW w:w="2014" w:type="dxa"/>
          </w:tcPr>
          <w:p w14:paraId="435EF14B" w14:textId="553D03D7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2014" w:type="dxa"/>
          </w:tcPr>
          <w:p w14:paraId="2C5BA4B0" w14:textId="61A56C5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2C9B0A1" w14:textId="674BCA8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E89EF46" w14:textId="03762A9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CAD21A7" w14:textId="1799D46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6BA541E8" w14:textId="77777777" w:rsidTr="0064139B">
        <w:tc>
          <w:tcPr>
            <w:tcW w:w="2014" w:type="dxa"/>
          </w:tcPr>
          <w:p w14:paraId="1AD91CA0" w14:textId="0677FB15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2014" w:type="dxa"/>
          </w:tcPr>
          <w:p w14:paraId="162BEFA2" w14:textId="22394003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2014" w:type="dxa"/>
          </w:tcPr>
          <w:p w14:paraId="2E94D499" w14:textId="09596BB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</w:t>
            </w:r>
          </w:p>
        </w:tc>
        <w:tc>
          <w:tcPr>
            <w:tcW w:w="2014" w:type="dxa"/>
          </w:tcPr>
          <w:p w14:paraId="1EACB4A5" w14:textId="4686F16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7</w:t>
            </w:r>
          </w:p>
        </w:tc>
        <w:tc>
          <w:tcPr>
            <w:tcW w:w="2014" w:type="dxa"/>
          </w:tcPr>
          <w:p w14:paraId="629AE738" w14:textId="41E8AC2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7</w:t>
            </w:r>
          </w:p>
        </w:tc>
      </w:tr>
      <w:tr w:rsidR="00105FD2" w:rsidRPr="0066145D" w14:paraId="6294F0CE" w14:textId="77777777" w:rsidTr="0064139B">
        <w:tc>
          <w:tcPr>
            <w:tcW w:w="2014" w:type="dxa"/>
          </w:tcPr>
          <w:p w14:paraId="3DDE5712" w14:textId="766A42F6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2014" w:type="dxa"/>
          </w:tcPr>
          <w:p w14:paraId="15BF15B3" w14:textId="1622226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EB0246E" w14:textId="368F6E8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67276D7" w14:textId="37906DC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045D8A5" w14:textId="3AD0A71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4FAD772C" w14:textId="77777777" w:rsidTr="0064139B">
        <w:tc>
          <w:tcPr>
            <w:tcW w:w="2014" w:type="dxa"/>
          </w:tcPr>
          <w:p w14:paraId="06E6F7E4" w14:textId="20C93AA1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2014" w:type="dxa"/>
          </w:tcPr>
          <w:p w14:paraId="65C08C44" w14:textId="71A5F1F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2014" w:type="dxa"/>
          </w:tcPr>
          <w:p w14:paraId="26D1ED83" w14:textId="06418DA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</w:t>
            </w:r>
          </w:p>
        </w:tc>
        <w:tc>
          <w:tcPr>
            <w:tcW w:w="2014" w:type="dxa"/>
          </w:tcPr>
          <w:p w14:paraId="5E918824" w14:textId="1BE49E4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014" w:type="dxa"/>
          </w:tcPr>
          <w:p w14:paraId="1020A6D8" w14:textId="2C98FCB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</w:tr>
      <w:tr w:rsidR="00105FD2" w:rsidRPr="0066145D" w14:paraId="0D90B6C3" w14:textId="77777777" w:rsidTr="0064139B">
        <w:tc>
          <w:tcPr>
            <w:tcW w:w="2014" w:type="dxa"/>
          </w:tcPr>
          <w:p w14:paraId="4CC1B07F" w14:textId="62DAFF10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2014" w:type="dxa"/>
          </w:tcPr>
          <w:p w14:paraId="3D9CC5FD" w14:textId="2E76289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2644A2F" w14:textId="2E6331B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C7ECDA9" w14:textId="07F0727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7A4850A" w14:textId="0424843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5F9E1764" w14:textId="77777777" w:rsidTr="0064139B">
        <w:tc>
          <w:tcPr>
            <w:tcW w:w="2014" w:type="dxa"/>
          </w:tcPr>
          <w:p w14:paraId="03C0206C" w14:textId="46E26CC7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2014" w:type="dxa"/>
          </w:tcPr>
          <w:p w14:paraId="7CA890F1" w14:textId="05FF37A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9CD7937" w14:textId="2B0656D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0AB02300" w14:textId="2D3D20F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014" w:type="dxa"/>
          </w:tcPr>
          <w:p w14:paraId="223B7FAF" w14:textId="1D25539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</w:tr>
      <w:tr w:rsidR="00105FD2" w:rsidRPr="0066145D" w14:paraId="3FFFB8A7" w14:textId="77777777" w:rsidTr="0064139B">
        <w:tc>
          <w:tcPr>
            <w:tcW w:w="2014" w:type="dxa"/>
          </w:tcPr>
          <w:p w14:paraId="4EF447B8" w14:textId="7773ECED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2014" w:type="dxa"/>
          </w:tcPr>
          <w:p w14:paraId="0C70495F" w14:textId="1BD4C66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ABB67BA" w14:textId="14D3C90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1287167A" w14:textId="09CCE75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375F9DF" w14:textId="3C043E0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47C34C37" w14:textId="77777777" w:rsidTr="0064139B">
        <w:tc>
          <w:tcPr>
            <w:tcW w:w="2014" w:type="dxa"/>
          </w:tcPr>
          <w:p w14:paraId="505BB3F0" w14:textId="355529BF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peech</w:t>
            </w:r>
          </w:p>
        </w:tc>
        <w:tc>
          <w:tcPr>
            <w:tcW w:w="2014" w:type="dxa"/>
          </w:tcPr>
          <w:p w14:paraId="6912CCC9" w14:textId="4CCC064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014" w:type="dxa"/>
          </w:tcPr>
          <w:p w14:paraId="1147299E" w14:textId="4A18C53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  <w:tc>
          <w:tcPr>
            <w:tcW w:w="2014" w:type="dxa"/>
          </w:tcPr>
          <w:p w14:paraId="721449C5" w14:textId="3353253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014" w:type="dxa"/>
          </w:tcPr>
          <w:p w14:paraId="0F5EED53" w14:textId="17C6FB4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</w:tr>
      <w:tr w:rsidR="00105FD2" w:rsidRPr="0066145D" w14:paraId="1BAAC3F8" w14:textId="77777777" w:rsidTr="0064139B">
        <w:tc>
          <w:tcPr>
            <w:tcW w:w="2014" w:type="dxa"/>
          </w:tcPr>
          <w:p w14:paraId="2A4FA343" w14:textId="1F2F62B9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uditory</w:t>
            </w:r>
          </w:p>
        </w:tc>
        <w:tc>
          <w:tcPr>
            <w:tcW w:w="2014" w:type="dxa"/>
          </w:tcPr>
          <w:p w14:paraId="4C370D8B" w14:textId="47A2C64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014" w:type="dxa"/>
          </w:tcPr>
          <w:p w14:paraId="770F5CEB" w14:textId="4A9CA84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</w:t>
            </w:r>
          </w:p>
        </w:tc>
        <w:tc>
          <w:tcPr>
            <w:tcW w:w="2014" w:type="dxa"/>
          </w:tcPr>
          <w:p w14:paraId="236C91E4" w14:textId="76F128A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014" w:type="dxa"/>
          </w:tcPr>
          <w:p w14:paraId="1725AEAC" w14:textId="1CB2501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</w:tr>
      <w:tr w:rsidR="00105FD2" w:rsidRPr="0066145D" w14:paraId="7F1F8EC9" w14:textId="77777777" w:rsidTr="0064139B">
        <w:tc>
          <w:tcPr>
            <w:tcW w:w="2014" w:type="dxa"/>
          </w:tcPr>
          <w:p w14:paraId="012CBF83" w14:textId="77EB20FB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rehension</w:t>
            </w:r>
          </w:p>
        </w:tc>
        <w:tc>
          <w:tcPr>
            <w:tcW w:w="2014" w:type="dxa"/>
          </w:tcPr>
          <w:p w14:paraId="2CBBC3D5" w14:textId="7FB8254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2014" w:type="dxa"/>
          </w:tcPr>
          <w:p w14:paraId="3A54818C" w14:textId="567BE0B9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4</w:t>
            </w:r>
          </w:p>
        </w:tc>
        <w:tc>
          <w:tcPr>
            <w:tcW w:w="2014" w:type="dxa"/>
          </w:tcPr>
          <w:p w14:paraId="56FA9B8E" w14:textId="69690CD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7</w:t>
            </w:r>
          </w:p>
        </w:tc>
        <w:tc>
          <w:tcPr>
            <w:tcW w:w="2014" w:type="dxa"/>
          </w:tcPr>
          <w:p w14:paraId="672E87E0" w14:textId="7E1DB88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7</w:t>
            </w:r>
          </w:p>
        </w:tc>
      </w:tr>
      <w:tr w:rsidR="00105FD2" w:rsidRPr="0066145D" w14:paraId="15EFDF43" w14:textId="77777777" w:rsidTr="0064139B">
        <w:tc>
          <w:tcPr>
            <w:tcW w:w="2014" w:type="dxa"/>
          </w:tcPr>
          <w:p w14:paraId="78B5C33B" w14:textId="125D2BDB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stening</w:t>
            </w:r>
          </w:p>
        </w:tc>
        <w:tc>
          <w:tcPr>
            <w:tcW w:w="2014" w:type="dxa"/>
          </w:tcPr>
          <w:p w14:paraId="700FA558" w14:textId="553D87AF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23470500" w14:textId="348B20AA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  <w:tc>
          <w:tcPr>
            <w:tcW w:w="2014" w:type="dxa"/>
          </w:tcPr>
          <w:p w14:paraId="7697975B" w14:textId="5870D64C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014" w:type="dxa"/>
          </w:tcPr>
          <w:p w14:paraId="30966D67" w14:textId="7BDA18D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1</w:t>
            </w:r>
          </w:p>
        </w:tc>
      </w:tr>
      <w:tr w:rsidR="00105FD2" w:rsidRPr="0066145D" w14:paraId="2121BA84" w14:textId="77777777" w:rsidTr="0064139B">
        <w:tc>
          <w:tcPr>
            <w:tcW w:w="2014" w:type="dxa"/>
          </w:tcPr>
          <w:p w14:paraId="2E54D4D3" w14:textId="1B682EFA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mantic</w:t>
            </w:r>
          </w:p>
        </w:tc>
        <w:tc>
          <w:tcPr>
            <w:tcW w:w="2014" w:type="dxa"/>
          </w:tcPr>
          <w:p w14:paraId="07756112" w14:textId="78F709C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014" w:type="dxa"/>
          </w:tcPr>
          <w:p w14:paraId="3D19AEC7" w14:textId="383E0675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</w:t>
            </w:r>
          </w:p>
        </w:tc>
        <w:tc>
          <w:tcPr>
            <w:tcW w:w="2014" w:type="dxa"/>
          </w:tcPr>
          <w:p w14:paraId="1D52EDD3" w14:textId="3E8A8C26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2014" w:type="dxa"/>
          </w:tcPr>
          <w:p w14:paraId="117A6FDA" w14:textId="642F58E2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</w:t>
            </w:r>
          </w:p>
        </w:tc>
      </w:tr>
      <w:tr w:rsidR="00105FD2" w:rsidRPr="0066145D" w14:paraId="5316B5B4" w14:textId="77777777" w:rsidTr="0064139B">
        <w:tc>
          <w:tcPr>
            <w:tcW w:w="2014" w:type="dxa"/>
          </w:tcPr>
          <w:p w14:paraId="326F4F32" w14:textId="06DEEC10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asal Ganglia</w:t>
            </w:r>
          </w:p>
        </w:tc>
        <w:tc>
          <w:tcPr>
            <w:tcW w:w="2014" w:type="dxa"/>
          </w:tcPr>
          <w:p w14:paraId="733E08D4" w14:textId="0771B01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2DE59AC9" w14:textId="2F7D41F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5C6FEEE7" w14:textId="735871E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4D2D049C" w14:textId="231593B7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6CAB9204" w14:textId="77777777" w:rsidTr="001B40BA">
        <w:trPr>
          <w:trHeight w:val="260"/>
        </w:trPr>
        <w:tc>
          <w:tcPr>
            <w:tcW w:w="2014" w:type="dxa"/>
          </w:tcPr>
          <w:p w14:paraId="29459CD9" w14:textId="3112E0FA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ahippocampal</w:t>
            </w:r>
          </w:p>
        </w:tc>
        <w:tc>
          <w:tcPr>
            <w:tcW w:w="2014" w:type="dxa"/>
          </w:tcPr>
          <w:p w14:paraId="6E9EFE3B" w14:textId="39C6F56E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48C0F9F" w14:textId="0BCC5AE0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6C404011" w14:textId="167118A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014" w:type="dxa"/>
          </w:tcPr>
          <w:p w14:paraId="77E6CF4C" w14:textId="0DD09858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05FD2" w:rsidRPr="0066145D" w14:paraId="5704D2F2" w14:textId="77777777" w:rsidTr="0064139B">
        <w:tc>
          <w:tcPr>
            <w:tcW w:w="2014" w:type="dxa"/>
          </w:tcPr>
          <w:p w14:paraId="0D0D8397" w14:textId="3C4DB561" w:rsidR="00105FD2" w:rsidRPr="00105FD2" w:rsidRDefault="003527B7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rebellum</w:t>
            </w:r>
          </w:p>
        </w:tc>
        <w:tc>
          <w:tcPr>
            <w:tcW w:w="2014" w:type="dxa"/>
          </w:tcPr>
          <w:p w14:paraId="5A7DED21" w14:textId="20C23D54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2</w:t>
            </w:r>
          </w:p>
        </w:tc>
        <w:tc>
          <w:tcPr>
            <w:tcW w:w="2014" w:type="dxa"/>
          </w:tcPr>
          <w:p w14:paraId="2BFEEA73" w14:textId="56B7741D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5</w:t>
            </w:r>
          </w:p>
        </w:tc>
        <w:tc>
          <w:tcPr>
            <w:tcW w:w="2014" w:type="dxa"/>
          </w:tcPr>
          <w:p w14:paraId="6D7500FC" w14:textId="56EE6A01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2014" w:type="dxa"/>
          </w:tcPr>
          <w:p w14:paraId="3CB3C121" w14:textId="136590AB" w:rsidR="00105FD2" w:rsidRPr="00105FD2" w:rsidRDefault="002B7CDD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6</w:t>
            </w:r>
          </w:p>
        </w:tc>
      </w:tr>
      <w:tr w:rsidR="001B40BA" w:rsidRPr="0066145D" w14:paraId="0C396AAA" w14:textId="77777777" w:rsidTr="00450D58">
        <w:trPr>
          <w:trHeight w:val="206"/>
        </w:trPr>
        <w:tc>
          <w:tcPr>
            <w:tcW w:w="2014" w:type="dxa"/>
          </w:tcPr>
          <w:p w14:paraId="285AB2A3" w14:textId="26642017" w:rsidR="001B40BA" w:rsidRPr="00450D58" w:rsidRDefault="00450D58" w:rsidP="00AC260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14" w:type="dxa"/>
          </w:tcPr>
          <w:p w14:paraId="3A83D2EF" w14:textId="6A2FDD22" w:rsidR="001B40BA" w:rsidRPr="00450D58" w:rsidRDefault="00450D58" w:rsidP="00AC260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50D58">
              <w:rPr>
                <w:rFonts w:asciiTheme="minorBidi" w:hAnsiTheme="minorBidi"/>
                <w:b/>
                <w:bCs/>
                <w:sz w:val="20"/>
                <w:szCs w:val="20"/>
              </w:rPr>
              <w:t>1870</w:t>
            </w:r>
          </w:p>
        </w:tc>
        <w:tc>
          <w:tcPr>
            <w:tcW w:w="2014" w:type="dxa"/>
          </w:tcPr>
          <w:p w14:paraId="6E3FEBBF" w14:textId="77777777" w:rsidR="001B40BA" w:rsidRPr="00105FD2" w:rsidRDefault="001B40BA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14" w:type="dxa"/>
          </w:tcPr>
          <w:p w14:paraId="2543DED2" w14:textId="494345D5" w:rsidR="001B40BA" w:rsidRPr="00450D58" w:rsidRDefault="00450D58" w:rsidP="00AC260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50D58">
              <w:rPr>
                <w:rFonts w:asciiTheme="minorBidi" w:hAnsiTheme="minorBidi"/>
                <w:b/>
                <w:bCs/>
                <w:sz w:val="20"/>
                <w:szCs w:val="20"/>
              </w:rPr>
              <w:t>2383</w:t>
            </w:r>
          </w:p>
        </w:tc>
        <w:tc>
          <w:tcPr>
            <w:tcW w:w="2014" w:type="dxa"/>
          </w:tcPr>
          <w:p w14:paraId="37C7EF70" w14:textId="77777777" w:rsidR="001B40BA" w:rsidRPr="00105FD2" w:rsidRDefault="001B40BA" w:rsidP="00AC260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6A0D7264" w14:textId="77777777" w:rsidR="00105FD2" w:rsidRPr="00105FD2" w:rsidRDefault="00105FD2" w:rsidP="00105FD2">
      <w:pPr>
        <w:rPr>
          <w:rFonts w:ascii="Arial" w:hAnsi="Arial"/>
          <w:b/>
          <w:bCs/>
        </w:rPr>
      </w:pPr>
    </w:p>
    <w:sectPr w:rsidR="00105FD2" w:rsidRPr="00105FD2" w:rsidSect="00F819D2">
      <w:pgSz w:w="12240" w:h="15840"/>
      <w:pgMar w:top="720" w:right="720" w:bottom="720" w:left="720" w:header="720" w:footer="720" w:gutter="72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8D47B6"/>
    <w:multiLevelType w:val="hybridMultilevel"/>
    <w:tmpl w:val="BCE6507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D2"/>
    <w:rsid w:val="00006FCF"/>
    <w:rsid w:val="000A3AF4"/>
    <w:rsid w:val="000C6CDA"/>
    <w:rsid w:val="000D40B7"/>
    <w:rsid w:val="000D47BC"/>
    <w:rsid w:val="000E5170"/>
    <w:rsid w:val="00102370"/>
    <w:rsid w:val="00105FD2"/>
    <w:rsid w:val="00116C5E"/>
    <w:rsid w:val="00146E96"/>
    <w:rsid w:val="00152F1F"/>
    <w:rsid w:val="001B40BA"/>
    <w:rsid w:val="002B7CDD"/>
    <w:rsid w:val="002D0AAA"/>
    <w:rsid w:val="003353E1"/>
    <w:rsid w:val="00341BFC"/>
    <w:rsid w:val="003527B7"/>
    <w:rsid w:val="003C0BD2"/>
    <w:rsid w:val="003E4B0A"/>
    <w:rsid w:val="0041185D"/>
    <w:rsid w:val="00450D58"/>
    <w:rsid w:val="004E1344"/>
    <w:rsid w:val="004E7489"/>
    <w:rsid w:val="00552C1B"/>
    <w:rsid w:val="005769A6"/>
    <w:rsid w:val="00596818"/>
    <w:rsid w:val="00660CBA"/>
    <w:rsid w:val="0066145D"/>
    <w:rsid w:val="00687EF8"/>
    <w:rsid w:val="00692132"/>
    <w:rsid w:val="00710AF7"/>
    <w:rsid w:val="00764EBC"/>
    <w:rsid w:val="00771204"/>
    <w:rsid w:val="007A404D"/>
    <w:rsid w:val="007F609C"/>
    <w:rsid w:val="0081447E"/>
    <w:rsid w:val="00833894"/>
    <w:rsid w:val="0083585B"/>
    <w:rsid w:val="008978B2"/>
    <w:rsid w:val="008C7C08"/>
    <w:rsid w:val="00993706"/>
    <w:rsid w:val="009F3C12"/>
    <w:rsid w:val="00A02050"/>
    <w:rsid w:val="00A26EEC"/>
    <w:rsid w:val="00A54B9E"/>
    <w:rsid w:val="00AC260C"/>
    <w:rsid w:val="00BA1C4A"/>
    <w:rsid w:val="00C072B0"/>
    <w:rsid w:val="00D17231"/>
    <w:rsid w:val="00D65E96"/>
    <w:rsid w:val="00E13D90"/>
    <w:rsid w:val="00E944A1"/>
    <w:rsid w:val="00EA39B9"/>
    <w:rsid w:val="00EB523D"/>
    <w:rsid w:val="00ED43F0"/>
    <w:rsid w:val="00F16562"/>
    <w:rsid w:val="00F77EE7"/>
    <w:rsid w:val="00F819D2"/>
    <w:rsid w:val="00F9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25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050"/>
    <w:pPr>
      <w:ind w:left="720"/>
      <w:contextualSpacing/>
    </w:pPr>
  </w:style>
  <w:style w:type="table" w:styleId="TableGrid">
    <w:name w:val="Table Grid"/>
    <w:basedOn w:val="TableNormal"/>
    <w:uiPriority w:val="39"/>
    <w:rsid w:val="00A02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68</Words>
  <Characters>210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cp:lastPrinted>2018-05-25T00:51:00Z</cp:lastPrinted>
  <dcterms:created xsi:type="dcterms:W3CDTF">2018-05-21T20:44:00Z</dcterms:created>
  <dcterms:modified xsi:type="dcterms:W3CDTF">2018-05-25T01:03:00Z</dcterms:modified>
</cp:coreProperties>
</file>